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47BD" w14:textId="011BE462" w:rsidR="00BE47A8" w:rsidRPr="00A35EEC" w:rsidRDefault="00972621" w:rsidP="008542AE">
      <w:pPr>
        <w:pStyle w:val="Title"/>
        <w:jc w:val="center"/>
        <w:rPr>
          <w:rFonts w:ascii="Times New Roman" w:hAnsi="Times New Roman" w:cs="Times New Roman"/>
          <w:b/>
          <w:bCs/>
        </w:rPr>
      </w:pPr>
      <w:r w:rsidRPr="00A35EEC">
        <w:rPr>
          <w:rFonts w:ascii="Times New Roman" w:hAnsi="Times New Roman" w:cs="Times New Roman"/>
          <w:b/>
          <w:bCs/>
        </w:rPr>
        <w:t>Supplementary Material</w:t>
      </w:r>
    </w:p>
    <w:p w14:paraId="261546BD" w14:textId="77777777" w:rsidR="00972621" w:rsidRPr="00972621" w:rsidRDefault="00972621" w:rsidP="00972621">
      <w:pPr>
        <w:rPr>
          <w:lang w:val="en" w:eastAsia="en-CA"/>
        </w:rPr>
      </w:pPr>
    </w:p>
    <w:p w14:paraId="6039B1EE" w14:textId="67171115" w:rsidR="00736C11" w:rsidRPr="001345EA" w:rsidRDefault="00736C11" w:rsidP="00736C1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>Supplementary Table 1. Search Strategy Adapted for MEDLINE</w:t>
      </w:r>
    </w:p>
    <w:p w14:paraId="65FD7822" w14:textId="77777777" w:rsidR="006D1D07" w:rsidRDefault="006D1D07" w:rsidP="00736C1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736C11" w14:paraId="6DCC5662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9206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Block 1: Depression (late-lif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D629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Block 2: MR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B58B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Block 3: Cognition</w:t>
            </w:r>
          </w:p>
        </w:tc>
      </w:tr>
      <w:tr w:rsidR="00736C11" w14:paraId="79D511EC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D2FB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exp Depressive Disorder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B7E2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neuroimaging/ or diffusion tensor imaging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24A1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Cognition/ or cognit*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36C11" w:rsidRPr="00A73BFF" w14:paraId="3F40E2A4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77FA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exp Depression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ABBA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magnetic resonance imaging/ or diffusion magnetic resonance imaging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ECCB" w14:textId="77777777" w:rsidR="00736C11" w:rsidRPr="001E04B3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3. (</w:t>
            </w:r>
            <w:proofErr w:type="spellStart"/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neuropsych</w:t>
            </w:r>
            <w:proofErr w:type="spellEnd"/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* or neuro-</w:t>
            </w:r>
            <w:proofErr w:type="spellStart"/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sych</w:t>
            </w:r>
            <w:proofErr w:type="spellEnd"/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*).</w:t>
            </w:r>
            <w:proofErr w:type="spellStart"/>
            <w:r w:rsidRPr="001E04B3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p</w:t>
            </w:r>
            <w:proofErr w:type="spellEnd"/>
          </w:p>
        </w:tc>
      </w:tr>
      <w:tr w:rsidR="00736C11" w14:paraId="484E80C3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7E94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(depress* adj3 (disorder* or diagnose*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B4CE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neur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diffusion tensor imaging or magnetic resonance imaging or diffusion magnetic resonance imaging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0FC9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c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neuro-cog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36C11" w14:paraId="788A9954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A484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1 or 2 or 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101A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((T1-weighted or T1 weighted) adj2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scan or MRI)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9F78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exp Executive Function/ or executive function*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36C11" w14:paraId="26493667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2A71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exp Geriatrics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25DD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white matter.mp. or exp White Matter/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7004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exp Memory/ or memory.mp.</w:t>
            </w:r>
          </w:p>
        </w:tc>
      </w:tr>
      <w:tr w:rsidR="00736C11" w14:paraId="06EC736E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C517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(geriatric* or older adult* or elderly or aging or late-life or late life or "late in life" or late-onset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DBA0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fractional anisotropy.mp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3B8C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22 or 23 or 24 or 25 or 2</w:t>
            </w:r>
          </w:p>
        </w:tc>
      </w:tr>
      <w:tr w:rsidR="00736C11" w14:paraId="6C8C7EE2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0952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5 or 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57C6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mean diffusivity.mp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F741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 10 and 21 and 27</w:t>
            </w:r>
          </w:p>
        </w:tc>
      </w:tr>
      <w:tr w:rsidR="00736C11" w14:paraId="6569971B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911F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4 and 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3730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grey matter.mp. or exp Gray Matter/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1FFB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6C11" w14:paraId="38758DA5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C61F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((late-life or late-onset or "late in life" or geriatric) adj3 depress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4889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cortical thickness.mp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8F3B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6C11" w14:paraId="77798468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CA29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8 or 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4ADA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((subcortical or sub-cortical) adj2 volume*).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83BC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6C11" w14:paraId="0B610D82" w14:textId="77777777" w:rsidTr="002120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8411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4470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11 or 12 or 13 or 14 or 15 or 16 or 17 or 18 or 19 or 2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4260" w14:textId="77777777" w:rsidR="00736C11" w:rsidRDefault="00736C11" w:rsidP="002120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4342B3E" w14:textId="77777777" w:rsidR="00F10D4B" w:rsidRDefault="00F10D4B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6F525E" w14:textId="47F690B6" w:rsidR="009F4475" w:rsidRPr="001345EA" w:rsidRDefault="00E50F09" w:rsidP="009A32B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6C11" w:rsidRPr="001345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. Search Strategy 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>dapted for EMBASE</w:t>
      </w:r>
    </w:p>
    <w:p w14:paraId="591A6038" w14:textId="77777777" w:rsidR="006D1D07" w:rsidRDefault="006D1D07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8971"/>
      </w:tblGrid>
      <w:tr w:rsidR="009F4475" w:rsidRPr="003C5F9F" w14:paraId="2592CB2B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6855E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7385E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depression/ or exp late life depression/ or exp major depression/</w:t>
            </w:r>
          </w:p>
        </w:tc>
      </w:tr>
      <w:tr w:rsidR="009F4475" w:rsidRPr="003C5F9F" w14:paraId="2B057690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90119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BD2B5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de</w:t>
            </w:r>
            <w:r w:rsidRPr="00CF5135">
              <w:rPr>
                <w:rFonts w:ascii="Times New Roman" w:eastAsia="Times New Roman" w:hAnsi="Times New Roman" w:cs="Times New Roman"/>
                <w:color w:val="0A0905"/>
              </w:rPr>
              <w:t>press</w:t>
            </w: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* adj3 (disorder* or 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diagnos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10C103B3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229EA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EA0F1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 or 2</w:t>
            </w:r>
          </w:p>
        </w:tc>
      </w:tr>
      <w:tr w:rsidR="009F4475" w:rsidRPr="003C5F9F" w14:paraId="75B5C02D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7B3E8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DBFDF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geriatric.mp. or exp geriatrics/</w:t>
            </w:r>
          </w:p>
        </w:tc>
      </w:tr>
      <w:tr w:rsidR="009F4475" w:rsidRPr="003C5F9F" w14:paraId="5292B94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A8598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3ECD0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geriatric* or older adult* or elderly or aging or late-life or late life or "late in life" or late-onset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320050E6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BBFB3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6121D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 or 5</w:t>
            </w:r>
          </w:p>
        </w:tc>
      </w:tr>
      <w:tr w:rsidR="009F4475" w:rsidRPr="003C5F9F" w14:paraId="0D2FC9C4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C6118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5B1E2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 and 6</w:t>
            </w:r>
          </w:p>
        </w:tc>
      </w:tr>
      <w:tr w:rsidR="009F4475" w:rsidRPr="003C5F9F" w14:paraId="67E961BD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C17AD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53FE2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late-life or late-onset or "late in life" or geriatric) adj3 depress*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5399567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77988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E497F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 or 8</w:t>
            </w:r>
          </w:p>
        </w:tc>
      </w:tr>
      <w:tr w:rsidR="009F4475" w:rsidRPr="003C5F9F" w14:paraId="44C4E273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7F92A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E8E7C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neuroimaging/ or neuroimaging.mp.</w:t>
            </w:r>
          </w:p>
        </w:tc>
      </w:tr>
      <w:tr w:rsidR="009F4475" w:rsidRPr="003C5F9F" w14:paraId="69910CB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036A9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DC5E9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uclear magnetic resonance imaging/ or diffusion tensor imaging/ or diffusion weighted imaging/</w:t>
            </w:r>
          </w:p>
        </w:tc>
      </w:tr>
      <w:tr w:rsidR="009F4475" w:rsidRPr="003C5F9F" w14:paraId="7FF5B648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2D586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633A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euroimag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neuro-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imag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diffusion tensor imaging or diffusion weighted imaging or magnetic resonance imaging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656A348F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EEA4F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F9FCF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T1-weighted or T1 weighted) adj2 (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imag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scan or MRI)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0019F11D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F359B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8451C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white matter.mp. or exp white1- matter/</w:t>
            </w:r>
          </w:p>
        </w:tc>
      </w:tr>
      <w:tr w:rsidR="009F4475" w:rsidRPr="003C5F9F" w14:paraId="49A5A03D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389F2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013C3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fractional anisotropy.mp. or exp fractional anisotropy/</w:t>
            </w:r>
          </w:p>
        </w:tc>
      </w:tr>
      <w:tr w:rsidR="009F4475" w:rsidRPr="003C5F9F" w14:paraId="3D841457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115A0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77E1B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ean diffusivity.mp. or exp mean diffusivity/</w:t>
            </w:r>
          </w:p>
        </w:tc>
      </w:tr>
      <w:tr w:rsidR="009F4475" w:rsidRPr="003C5F9F" w14:paraId="51D2FA1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D1F0E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D2093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grey matter.mp. or exp gray matter/</w:t>
            </w:r>
          </w:p>
        </w:tc>
      </w:tr>
      <w:tr w:rsidR="009F4475" w:rsidRPr="003C5F9F" w14:paraId="4954F05F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22771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FEC07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"cortical thickness (brain)"/ or cortical thickness.mp.</w:t>
            </w:r>
          </w:p>
        </w:tc>
      </w:tr>
      <w:tr w:rsidR="009F4475" w:rsidRPr="003C5F9F" w14:paraId="0C2C494C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639C3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2D218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subcortical or sub-cortical) adj2 volume*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7CB03DB4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49E30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5460B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0 or 11 or 12 or 13 or 14 or 15 or 16 or 17 or 18 or 19</w:t>
            </w:r>
          </w:p>
        </w:tc>
      </w:tr>
      <w:tr w:rsidR="009F4475" w:rsidRPr="003C5F9F" w14:paraId="1D79191A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C24FE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3EED3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gnition.mp. or exp cognition/</w:t>
            </w:r>
          </w:p>
        </w:tc>
      </w:tr>
      <w:tr w:rsidR="009F4475" w:rsidRPr="00CB061A" w14:paraId="4BD7F84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4B08B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5A3E2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(</w:t>
            </w:r>
            <w:proofErr w:type="spellStart"/>
            <w:proofErr w:type="gram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neuropsych</w:t>
            </w:r>
            <w:proofErr w:type="spellEnd"/>
            <w:proofErr w:type="gram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* or neuro-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psych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*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.</w:t>
            </w:r>
          </w:p>
        </w:tc>
      </w:tr>
      <w:tr w:rsidR="009F4475" w:rsidRPr="003C5F9F" w14:paraId="1DE2EA14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DB249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D6E37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eurocog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neuro-cog*).</w:t>
            </w:r>
            <w:proofErr w:type="spellStart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3C5F9F" w14:paraId="22A0E8C5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AB0D9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F356B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ecutive function.mp. or exp executive function/</w:t>
            </w:r>
          </w:p>
        </w:tc>
      </w:tr>
      <w:tr w:rsidR="009F4475" w:rsidRPr="003C5F9F" w14:paraId="135882F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E90A1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F39C4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memory/ or memory.mp.</w:t>
            </w:r>
          </w:p>
        </w:tc>
      </w:tr>
      <w:tr w:rsidR="009F4475" w:rsidRPr="003C5F9F" w14:paraId="142FA851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126E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DDCBB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1 or 22 or 23 or 24 or 25</w:t>
            </w:r>
          </w:p>
        </w:tc>
      </w:tr>
      <w:tr w:rsidR="009F4475" w:rsidRPr="003C5F9F" w14:paraId="56C2ACEE" w14:textId="77777777" w:rsidTr="003C1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8EA4B" w14:textId="77777777" w:rsidR="009F4475" w:rsidRPr="006239A8" w:rsidRDefault="009F4475" w:rsidP="009F4475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Helvetica Neue" w:eastAsia="Times New Roman" w:hAnsi="Helvetica Neue" w:cs="Times New Roman"/>
                <w:color w:val="0A09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101F0" w14:textId="77777777" w:rsidR="009F4475" w:rsidRPr="006239A8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6239A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 and 20 and 26</w:t>
            </w:r>
          </w:p>
        </w:tc>
      </w:tr>
    </w:tbl>
    <w:p w14:paraId="465BFC31" w14:textId="77777777" w:rsidR="009F4475" w:rsidRDefault="009F4475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72142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51977C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86EB01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7A05C7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805BCB" w14:textId="2D2CCDF7" w:rsidR="00E50F09" w:rsidRPr="001345EA" w:rsidRDefault="00E50F09" w:rsidP="00E50F0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C218D" w:rsidRPr="001345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. Search Strategy 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>dapted for PsycINFO</w:t>
      </w:r>
    </w:p>
    <w:p w14:paraId="51B84023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34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998"/>
      </w:tblGrid>
      <w:tr w:rsidR="009F4475" w:rsidRPr="009F4475" w14:paraId="1DED34D8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92AB5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8664C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jor depression/ or late life depression/</w:t>
            </w:r>
          </w:p>
        </w:tc>
      </w:tr>
      <w:tr w:rsidR="009F4475" w:rsidRPr="009F4475" w14:paraId="4FAF4C68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102E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96037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(depress* adj3 (disorder* or 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diagnos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)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7BD1E3F3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3021C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494DB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 or 2</w:t>
            </w:r>
          </w:p>
        </w:tc>
      </w:tr>
      <w:tr w:rsidR="009F4475" w:rsidRPr="009F4475" w14:paraId="4662234F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2ECB8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02A08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geriatric.mp. or exp Geriatrics/</w:t>
            </w:r>
          </w:p>
        </w:tc>
      </w:tr>
      <w:tr w:rsidR="009F4475" w:rsidRPr="009F4475" w14:paraId="1D25B41E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162AB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31335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geriatric* or older adult* or elderly or aging or late-life or late life or "late in life" or late-onset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3DB659BA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BAD6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72AD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4 or 5</w:t>
            </w:r>
          </w:p>
        </w:tc>
      </w:tr>
      <w:tr w:rsidR="009F4475" w:rsidRPr="009F4475" w14:paraId="2D4782AD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CF95B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6E827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3 and 6</w:t>
            </w:r>
          </w:p>
        </w:tc>
      </w:tr>
      <w:tr w:rsidR="009F4475" w:rsidRPr="009F4475" w14:paraId="628FF3A0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CEABC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5F781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late-life or late-onset or "late in life" or geriatric) adj3 depress*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2C26A160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22F45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C445A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7 or 8</w:t>
            </w:r>
          </w:p>
        </w:tc>
      </w:tr>
      <w:tr w:rsidR="009F4475" w:rsidRPr="009F4475" w14:paraId="5E06AAD4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9B05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F2351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gnetic resonance imaging/ or neuroimaging/ or diffusion tensor imaging/</w:t>
            </w:r>
          </w:p>
        </w:tc>
      </w:tr>
      <w:tr w:rsidR="009F4475" w:rsidRPr="009F4475" w14:paraId="5730C33B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4650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57BF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gram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agnetic</w:t>
            </w:r>
            <w:proofErr w:type="gram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 xml:space="preserve"> resonance imaging or 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euroimag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neuro-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diffusion tensor imaging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212D8811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E9B2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31684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T1-weighted or T1 weighted) adj2 (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scan or MRI)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4612ED83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9BAD5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1623B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diffusion-weighted or diffusion weighted) adj2 (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scan or MRI)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0A30E93C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E9148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85711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white matter.mp. or exp White Matter/</w:t>
            </w:r>
          </w:p>
        </w:tc>
      </w:tr>
      <w:tr w:rsidR="009F4475" w:rsidRPr="009F4475" w14:paraId="0CFDEDAA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06902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92CC6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fractional anisotropy.mp.</w:t>
            </w:r>
          </w:p>
        </w:tc>
      </w:tr>
      <w:tr w:rsidR="009F4475" w:rsidRPr="009F4475" w14:paraId="1915B9ED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33A1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8926C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ean diffusivity.mp.</w:t>
            </w:r>
          </w:p>
        </w:tc>
      </w:tr>
      <w:tr w:rsidR="009F4475" w:rsidRPr="009F4475" w14:paraId="6D6466EE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A800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F7373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grey matter.mp. or exp Gray Matter/</w:t>
            </w:r>
          </w:p>
        </w:tc>
      </w:tr>
      <w:tr w:rsidR="009F4475" w:rsidRPr="009F4475" w14:paraId="714B022C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DA76E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D014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cortical thickness.mp.</w:t>
            </w:r>
          </w:p>
        </w:tc>
      </w:tr>
      <w:tr w:rsidR="009F4475" w:rsidRPr="009F4475" w14:paraId="085900FA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F48D2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97D6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(subcortical or sub-cortical) adj2 volume*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71E0CC43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72F2A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94EE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10 or 11 or 12 or 13 or 14 or 15 or 16 or 17 or 18 or 19</w:t>
            </w:r>
          </w:p>
        </w:tc>
      </w:tr>
      <w:tr w:rsidR="009F4475" w:rsidRPr="009F4475" w14:paraId="3AA1BBBC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919CE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FCA3A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p Cognition/ or cognition.mp. or cognit*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CB061A" w14:paraId="140D773E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BFEB9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800D6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(</w:t>
            </w:r>
            <w:proofErr w:type="spellStart"/>
            <w:proofErr w:type="gram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neuropsych</w:t>
            </w:r>
            <w:proofErr w:type="spellEnd"/>
            <w:proofErr w:type="gram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* or neuro-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psych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*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fr-FR"/>
              </w:rPr>
              <w:t>.</w:t>
            </w:r>
          </w:p>
        </w:tc>
      </w:tr>
      <w:tr w:rsidR="009F4475" w:rsidRPr="009F4475" w14:paraId="4A078C6F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4348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F0E6F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neurocog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* or neuro-cog*).</w:t>
            </w:r>
            <w:proofErr w:type="spellStart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p</w:t>
            </w:r>
            <w:proofErr w:type="spellEnd"/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9F4475" w:rsidRPr="009F4475" w14:paraId="1C535319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35D8F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490B9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executive function.mp. or exp Executive Function/</w:t>
            </w:r>
          </w:p>
        </w:tc>
      </w:tr>
      <w:tr w:rsidR="009F4475" w:rsidRPr="009F4475" w14:paraId="3794D8AF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7A16D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5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8A70C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memory.mp. or exp Memory/</w:t>
            </w:r>
          </w:p>
        </w:tc>
      </w:tr>
      <w:tr w:rsidR="009F4475" w:rsidRPr="009F4475" w14:paraId="1700D437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98B3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6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D9391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1 or 22 or 23 or 24 or 25</w:t>
            </w:r>
          </w:p>
        </w:tc>
      </w:tr>
      <w:tr w:rsidR="009F4475" w:rsidRPr="009F4475" w14:paraId="2110FB12" w14:textId="77777777" w:rsidTr="009F447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9FFE0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27</w:t>
            </w:r>
          </w:p>
        </w:tc>
        <w:tc>
          <w:tcPr>
            <w:tcW w:w="90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9E933" w14:textId="77777777" w:rsidR="009F4475" w:rsidRPr="00C7757F" w:rsidRDefault="009F4475" w:rsidP="009F447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</w:pPr>
            <w:r w:rsidRPr="00C7757F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</w:rPr>
              <w:t>9 and 20 and 26</w:t>
            </w:r>
          </w:p>
        </w:tc>
      </w:tr>
    </w:tbl>
    <w:p w14:paraId="66E51450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34D101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8586C7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73BE47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9E0A3E" w14:textId="206BB44E" w:rsidR="00C7757F" w:rsidRDefault="00C7757F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F0D273" w14:textId="77777777" w:rsidR="00F10D4B" w:rsidRDefault="00F10D4B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4E51BD" w14:textId="060F14CF" w:rsidR="00E50F09" w:rsidRPr="001345EA" w:rsidRDefault="00E50F09" w:rsidP="00E50F0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C218D" w:rsidRPr="001345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. Search Strategy 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>dapted for Web of Science</w:t>
      </w:r>
    </w:p>
    <w:p w14:paraId="5AE23543" w14:textId="33223331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929"/>
      </w:tblGrid>
      <w:tr w:rsidR="009F4475" w14:paraId="4FFD5FC8" w14:textId="1CC4D9BD" w:rsidTr="009F4475">
        <w:tc>
          <w:tcPr>
            <w:tcW w:w="421" w:type="dxa"/>
          </w:tcPr>
          <w:p w14:paraId="0BB5940D" w14:textId="4054BAEF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929" w:type="dxa"/>
          </w:tcPr>
          <w:p w14:paraId="145588A0" w14:textId="77777777" w:rsidR="009F4475" w:rsidRPr="00C7757F" w:rsidRDefault="009F4475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((“late-life” or “late-onset” or “late in life” or “geriatric</w:t>
            </w:r>
            <w:proofErr w:type="gram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” )</w:t>
            </w:r>
            <w:proofErr w:type="gram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 xml:space="preserve"> NEAR/3 depress*))</w:t>
            </w:r>
          </w:p>
          <w:p w14:paraId="46E1FA62" w14:textId="7E5BC4FE" w:rsidR="00057689" w:rsidRPr="00C7757F" w:rsidRDefault="00057689" w:rsidP="00E50F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612C31D4" w14:textId="664F4975" w:rsidTr="009F4475">
        <w:tc>
          <w:tcPr>
            <w:tcW w:w="421" w:type="dxa"/>
          </w:tcPr>
          <w:p w14:paraId="02CBD80E" w14:textId="0D944030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929" w:type="dxa"/>
          </w:tcPr>
          <w:p w14:paraId="4B5D41F3" w14:textId="77777777" w:rsidR="009F4475" w:rsidRPr="00C7757F" w:rsidRDefault="009F4475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neuroimage* OR neuro-</w:t>
            </w:r>
            <w:proofErr w:type="spell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0AC1EEC4" w14:textId="53B7DCFF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4AD08564" w14:textId="4CF17FD6" w:rsidTr="009F4475">
        <w:tc>
          <w:tcPr>
            <w:tcW w:w="421" w:type="dxa"/>
          </w:tcPr>
          <w:p w14:paraId="71FE7B63" w14:textId="0B6F315B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929" w:type="dxa"/>
          </w:tcPr>
          <w:p w14:paraId="2CA8B372" w14:textId="77777777" w:rsidR="009F4475" w:rsidRPr="00C7757F" w:rsidRDefault="009F4475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“magnetic resonance imaging” OR “MRI)</w:t>
            </w:r>
          </w:p>
          <w:p w14:paraId="67C21C24" w14:textId="5EF8D608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1606171E" w14:textId="1CBE8465" w:rsidTr="009F4475">
        <w:tc>
          <w:tcPr>
            <w:tcW w:w="421" w:type="dxa"/>
          </w:tcPr>
          <w:p w14:paraId="46506A2D" w14:textId="43C52136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929" w:type="dxa"/>
          </w:tcPr>
          <w:p w14:paraId="7A5505EC" w14:textId="77777777" w:rsidR="009F4475" w:rsidRPr="00C7757F" w:rsidRDefault="009F4475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diffusion</w:t>
            </w:r>
            <w:proofErr w:type="gram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 xml:space="preserve"> NEAR/3 (</w:t>
            </w:r>
            <w:proofErr w:type="spell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* OR scan OR MRI))</w:t>
            </w:r>
          </w:p>
          <w:p w14:paraId="53E9DF12" w14:textId="2AD11BAF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727D970B" w14:textId="4E1FA136" w:rsidTr="009F4475">
        <w:tc>
          <w:tcPr>
            <w:tcW w:w="421" w:type="dxa"/>
          </w:tcPr>
          <w:p w14:paraId="02B19A6A" w14:textId="7C97F472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929" w:type="dxa"/>
          </w:tcPr>
          <w:p w14:paraId="641F0926" w14:textId="77777777" w:rsidR="009F4475" w:rsidRPr="00C7757F" w:rsidRDefault="009F4475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T1 NEAR/3 (</w:t>
            </w:r>
            <w:proofErr w:type="spell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* OR scan OR MRI</w:t>
            </w:r>
            <w:r w:rsidR="00057689" w:rsidRPr="00C7757F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  <w:p w14:paraId="2E786F22" w14:textId="15AEF5F6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5E1698C2" w14:textId="5D4C2F03" w:rsidTr="009F4475">
        <w:tc>
          <w:tcPr>
            <w:tcW w:w="421" w:type="dxa"/>
          </w:tcPr>
          <w:p w14:paraId="5718663A" w14:textId="6C89C5D4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929" w:type="dxa"/>
          </w:tcPr>
          <w:p w14:paraId="55352CF9" w14:textId="77777777" w:rsidR="009F4475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(white OR grey OR gray) NEAR/3 matter)</w:t>
            </w:r>
          </w:p>
          <w:p w14:paraId="4EB460C1" w14:textId="740B3BDF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057689" w14:paraId="4C2B8B26" w14:textId="77777777" w:rsidTr="009F4475">
        <w:tc>
          <w:tcPr>
            <w:tcW w:w="421" w:type="dxa"/>
          </w:tcPr>
          <w:p w14:paraId="103ED782" w14:textId="3D86070C" w:rsidR="00057689" w:rsidRDefault="00057689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929" w:type="dxa"/>
          </w:tcPr>
          <w:p w14:paraId="4BC6DB35" w14:textId="77777777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(cortical OR subcortical) NEAR/3 (thickness OR volume))</w:t>
            </w:r>
          </w:p>
          <w:p w14:paraId="55DE4C8C" w14:textId="26D4554D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2AC0CD09" w14:textId="78F09DB5" w:rsidTr="009F4475">
        <w:tc>
          <w:tcPr>
            <w:tcW w:w="421" w:type="dxa"/>
          </w:tcPr>
          <w:p w14:paraId="23EF3494" w14:textId="16D5DEAD" w:rsidR="009F4475" w:rsidRDefault="00057689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929" w:type="dxa"/>
          </w:tcPr>
          <w:p w14:paraId="376088B7" w14:textId="77777777" w:rsidR="009F4475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(“fractional anisotropy” OR “mean diffusivity”)</w:t>
            </w:r>
          </w:p>
          <w:p w14:paraId="41DF218A" w14:textId="0D69B118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64AB352E" w14:textId="28167D7B" w:rsidTr="009F4475">
        <w:tc>
          <w:tcPr>
            <w:tcW w:w="421" w:type="dxa"/>
          </w:tcPr>
          <w:p w14:paraId="41869FBF" w14:textId="2A0300B2" w:rsidR="009F4475" w:rsidRDefault="00057689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929" w:type="dxa"/>
          </w:tcPr>
          <w:p w14:paraId="7CDC4335" w14:textId="77777777" w:rsidR="009F4475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8 or 7 or 6 or 5 or 4 or 3 or 2</w:t>
            </w:r>
          </w:p>
          <w:p w14:paraId="01D8A311" w14:textId="290B4AB5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5F28C6B0" w14:textId="6EF46C4F" w:rsidTr="009F4475">
        <w:tc>
          <w:tcPr>
            <w:tcW w:w="421" w:type="dxa"/>
          </w:tcPr>
          <w:p w14:paraId="17241AE7" w14:textId="6FC78BA1" w:rsidR="009F4475" w:rsidRDefault="00057689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929" w:type="dxa"/>
          </w:tcPr>
          <w:p w14:paraId="28BD1A54" w14:textId="77777777" w:rsidR="009F4475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 xml:space="preserve">(cognit* OR </w:t>
            </w:r>
            <w:proofErr w:type="spell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neuropsych</w:t>
            </w:r>
            <w:proofErr w:type="spell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neurocog</w:t>
            </w:r>
            <w:proofErr w:type="spellEnd"/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31EC0831" w14:textId="79A7DDDB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  <w:tr w:rsidR="009F4475" w14:paraId="5A8CBB5D" w14:textId="47030329" w:rsidTr="009F4475">
        <w:tc>
          <w:tcPr>
            <w:tcW w:w="421" w:type="dxa"/>
          </w:tcPr>
          <w:p w14:paraId="3A5B45AC" w14:textId="4384287F" w:rsidR="009F4475" w:rsidRDefault="009F4475" w:rsidP="00E50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576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929" w:type="dxa"/>
          </w:tcPr>
          <w:p w14:paraId="1D26A409" w14:textId="77777777" w:rsidR="009F4475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sz w:val="20"/>
                <w:szCs w:val="20"/>
              </w:rPr>
              <w:t>10 and 9 and 1</w:t>
            </w:r>
          </w:p>
          <w:p w14:paraId="599D210C" w14:textId="6E6FB2F3" w:rsidR="00057689" w:rsidRPr="00C7757F" w:rsidRDefault="00057689" w:rsidP="00E5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xes = SCI-EXPANDED, SSCI, A&amp;HCI, CPCI-S, CPCI-SSH, BKCI-S, BKCI-SSH, ESCI Timespan = All years</w:t>
            </w:r>
          </w:p>
        </w:tc>
      </w:tr>
    </w:tbl>
    <w:p w14:paraId="4212AF33" w14:textId="77777777" w:rsidR="009F4475" w:rsidRDefault="009F4475" w:rsidP="00E50F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CBA38C" w14:textId="1CF39824" w:rsidR="00E50F09" w:rsidRDefault="00E50F09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8E991B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05B56D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3C3604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37272C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6E86D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754E93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38F93F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DED0EF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62B189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CC1FC0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81AFD2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6C2D91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86A407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AB6E28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FE023F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950E5F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AE02C2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AC0640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7E87B0" w14:textId="354024A8" w:rsidR="000A1915" w:rsidRPr="001345EA" w:rsidRDefault="00826747" w:rsidP="009A32B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B70DC" w:rsidRPr="001345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ewcastle-Ottawa Scale (N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Scores of S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tudies with </w:t>
      </w:r>
      <w:r w:rsidR="00CB061A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Both 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Late-Life Depression (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>LLD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Healthy Controls (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>HC</w:t>
      </w:r>
      <w:r w:rsidR="004A142F" w:rsidRPr="001345E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145EF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>roups</w:t>
      </w:r>
    </w:p>
    <w:p w14:paraId="3753E280" w14:textId="77777777" w:rsidR="00E50F09" w:rsidRPr="00E50F09" w:rsidRDefault="00E50F09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972"/>
        <w:gridCol w:w="1276"/>
        <w:gridCol w:w="1362"/>
        <w:gridCol w:w="1615"/>
        <w:gridCol w:w="2693"/>
      </w:tblGrid>
      <w:tr w:rsidR="009A32B3" w:rsidRPr="00E50F09" w14:paraId="6AA98AD0" w14:textId="77777777" w:rsidTr="00E50F09">
        <w:tc>
          <w:tcPr>
            <w:tcW w:w="2972" w:type="dxa"/>
          </w:tcPr>
          <w:p w14:paraId="08A53C75" w14:textId="1166C6BA" w:rsidR="009A32B3" w:rsidRPr="00E50F09" w:rsidRDefault="009A32B3" w:rsidP="009A32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</w:tcPr>
          <w:p w14:paraId="460D0D4D" w14:textId="55D5110C" w:rsidR="009A32B3" w:rsidRPr="00E50F09" w:rsidRDefault="009A32B3" w:rsidP="009A32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D (n)</w:t>
            </w:r>
          </w:p>
        </w:tc>
        <w:tc>
          <w:tcPr>
            <w:tcW w:w="1362" w:type="dxa"/>
          </w:tcPr>
          <w:p w14:paraId="7DC410AB" w14:textId="2BDCEF4C" w:rsidR="009A32B3" w:rsidRPr="00E50F09" w:rsidRDefault="009A32B3" w:rsidP="009A32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n)</w:t>
            </w:r>
          </w:p>
        </w:tc>
        <w:tc>
          <w:tcPr>
            <w:tcW w:w="1615" w:type="dxa"/>
          </w:tcPr>
          <w:p w14:paraId="65C07E2F" w14:textId="3440DFE8" w:rsidR="009A32B3" w:rsidRPr="00E50F09" w:rsidRDefault="009A32B3" w:rsidP="009A32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 Modality</w:t>
            </w:r>
          </w:p>
        </w:tc>
        <w:tc>
          <w:tcPr>
            <w:tcW w:w="2693" w:type="dxa"/>
          </w:tcPr>
          <w:p w14:paraId="24B5B9E7" w14:textId="60F026E8" w:rsidR="009A32B3" w:rsidRPr="00E50F09" w:rsidRDefault="00E50F09" w:rsidP="009A32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</w:t>
            </w:r>
            <w:r w:rsidR="009A32B3"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9A32B3" w:rsidRPr="00E50F09" w14:paraId="7FD48138" w14:textId="77777777" w:rsidTr="00E50F09">
        <w:tc>
          <w:tcPr>
            <w:tcW w:w="2972" w:type="dxa"/>
          </w:tcPr>
          <w:p w14:paraId="053F3ABD" w14:textId="0C1793E0" w:rsidR="009A32B3" w:rsidRPr="00E50F09" w:rsidRDefault="0013585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0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maier</w:t>
            </w:r>
            <w:proofErr w:type="spellEnd"/>
            <w:r w:rsidRPr="00E50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8)</w:t>
            </w:r>
          </w:p>
        </w:tc>
        <w:tc>
          <w:tcPr>
            <w:tcW w:w="1276" w:type="dxa"/>
          </w:tcPr>
          <w:p w14:paraId="65BD0AB9" w14:textId="0713900C" w:rsidR="009A32B3" w:rsidRPr="00E50F09" w:rsidRDefault="003726C4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2" w:type="dxa"/>
          </w:tcPr>
          <w:p w14:paraId="20513F8A" w14:textId="1489E0C6" w:rsidR="009A32B3" w:rsidRPr="00E50F09" w:rsidRDefault="003726C4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5" w:type="dxa"/>
          </w:tcPr>
          <w:p w14:paraId="67FF4CEC" w14:textId="615CB8F3" w:rsidR="009A32B3" w:rsidRPr="00E50F09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4836F7FD" w14:textId="3B9B4B62" w:rsidR="009A32B3" w:rsidRPr="00E50F09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32B3" w:rsidRPr="00E50F09" w14:paraId="0C9D0577" w14:textId="77777777" w:rsidTr="00E50F09">
        <w:tc>
          <w:tcPr>
            <w:tcW w:w="2972" w:type="dxa"/>
          </w:tcPr>
          <w:p w14:paraId="166E3928" w14:textId="515DD4D0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ai et al. (2000)</w:t>
            </w:r>
          </w:p>
        </w:tc>
        <w:tc>
          <w:tcPr>
            <w:tcW w:w="1276" w:type="dxa"/>
          </w:tcPr>
          <w:p w14:paraId="1D937818" w14:textId="4F709816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2" w:type="dxa"/>
          </w:tcPr>
          <w:p w14:paraId="3D72EBEA" w14:textId="3B391C4C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15" w:type="dxa"/>
          </w:tcPr>
          <w:p w14:paraId="7CD13683" w14:textId="7BDB63BD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1253CE0" w14:textId="18FF54EC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32B3" w:rsidRPr="00E50F09" w14:paraId="282E5181" w14:textId="77777777" w:rsidTr="00E50F09">
        <w:tc>
          <w:tcPr>
            <w:tcW w:w="2972" w:type="dxa"/>
          </w:tcPr>
          <w:p w14:paraId="7EE76086" w14:textId="0CBFDC65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im et al. (2012)</w:t>
            </w:r>
          </w:p>
        </w:tc>
        <w:tc>
          <w:tcPr>
            <w:tcW w:w="1276" w:type="dxa"/>
          </w:tcPr>
          <w:p w14:paraId="0D6EE629" w14:textId="43995B7E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62" w:type="dxa"/>
          </w:tcPr>
          <w:p w14:paraId="72807D4C" w14:textId="5E29C201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15" w:type="dxa"/>
          </w:tcPr>
          <w:p w14:paraId="4653B49C" w14:textId="2A8E3170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1444A302" w14:textId="03048C57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32B3" w:rsidRPr="00E50F09" w14:paraId="04A8229E" w14:textId="77777777" w:rsidTr="00E50F09">
        <w:tc>
          <w:tcPr>
            <w:tcW w:w="2972" w:type="dxa"/>
          </w:tcPr>
          <w:p w14:paraId="13F98A2C" w14:textId="54044D8C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Chang et al. (2011)</w:t>
            </w:r>
          </w:p>
        </w:tc>
        <w:tc>
          <w:tcPr>
            <w:tcW w:w="1276" w:type="dxa"/>
          </w:tcPr>
          <w:p w14:paraId="67367853" w14:textId="49EEEDB2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62" w:type="dxa"/>
          </w:tcPr>
          <w:p w14:paraId="2FB2E6CA" w14:textId="1D5DCD9A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15" w:type="dxa"/>
          </w:tcPr>
          <w:p w14:paraId="7D4C96AA" w14:textId="2C0B5F32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7E3CFC4D" w14:textId="32A55EB1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32B3" w:rsidRPr="00E50F09" w14:paraId="2B7D9F43" w14:textId="77777777" w:rsidTr="00E50F09">
        <w:tc>
          <w:tcPr>
            <w:tcW w:w="2972" w:type="dxa"/>
          </w:tcPr>
          <w:p w14:paraId="4144B8A0" w14:textId="1462F87B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teffens et al. (200</w:t>
            </w:r>
            <w:r w:rsidR="003204FF" w:rsidRPr="00D86E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46BB8EE" w14:textId="03300B32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2" w:type="dxa"/>
          </w:tcPr>
          <w:p w14:paraId="33A23E08" w14:textId="1B93980B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15" w:type="dxa"/>
          </w:tcPr>
          <w:p w14:paraId="72327BE4" w14:textId="4B4FBBE8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15C7C281" w14:textId="30C7B6B8" w:rsidR="009A32B3" w:rsidRPr="00706D8F" w:rsidRDefault="003204FF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32B3" w:rsidRPr="00E50F09" w14:paraId="05782E5E" w14:textId="77777777" w:rsidTr="00E50F09">
        <w:tc>
          <w:tcPr>
            <w:tcW w:w="2972" w:type="dxa"/>
          </w:tcPr>
          <w:p w14:paraId="0D53A35C" w14:textId="0C7BF844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Egger et al. (2008)</w:t>
            </w:r>
          </w:p>
        </w:tc>
        <w:tc>
          <w:tcPr>
            <w:tcW w:w="1276" w:type="dxa"/>
          </w:tcPr>
          <w:p w14:paraId="5CAEC7FA" w14:textId="7F86D419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2" w:type="dxa"/>
          </w:tcPr>
          <w:p w14:paraId="383AAD91" w14:textId="428EA8C9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15" w:type="dxa"/>
          </w:tcPr>
          <w:p w14:paraId="3E217528" w14:textId="4CE89CB4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24986570" w14:textId="75EE0341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A1915" w:rsidRPr="00E50F09" w14:paraId="04BD4410" w14:textId="77777777" w:rsidTr="00E50F09">
        <w:tc>
          <w:tcPr>
            <w:tcW w:w="2972" w:type="dxa"/>
          </w:tcPr>
          <w:p w14:paraId="6B083F37" w14:textId="157C46CF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Almeida et al. (2003)</w:t>
            </w:r>
          </w:p>
        </w:tc>
        <w:tc>
          <w:tcPr>
            <w:tcW w:w="1276" w:type="dxa"/>
          </w:tcPr>
          <w:p w14:paraId="366DFE6B" w14:textId="601C965C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2" w:type="dxa"/>
          </w:tcPr>
          <w:p w14:paraId="34C615D4" w14:textId="62F7DB14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15" w:type="dxa"/>
          </w:tcPr>
          <w:p w14:paraId="2E404061" w14:textId="1B4E68BD" w:rsidR="000A1915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71F2A553" w14:textId="599C833A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A1915" w:rsidRPr="00E50F09" w14:paraId="0E6E8242" w14:textId="77777777" w:rsidTr="00E50F09">
        <w:tc>
          <w:tcPr>
            <w:tcW w:w="2972" w:type="dxa"/>
          </w:tcPr>
          <w:p w14:paraId="272C0059" w14:textId="54AFC83D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Elderkin-Thompson et al. (2009)</w:t>
            </w:r>
          </w:p>
        </w:tc>
        <w:tc>
          <w:tcPr>
            <w:tcW w:w="1276" w:type="dxa"/>
          </w:tcPr>
          <w:p w14:paraId="5E161BCA" w14:textId="15202288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2" w:type="dxa"/>
          </w:tcPr>
          <w:p w14:paraId="1134FCD6" w14:textId="0B3AD464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15" w:type="dxa"/>
          </w:tcPr>
          <w:p w14:paraId="38D45929" w14:textId="2A14D9FA" w:rsidR="000A1915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456D554F" w14:textId="76A1C072" w:rsidR="000A1915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32B3" w:rsidRPr="00E50F09" w14:paraId="7CABE405" w14:textId="77777777" w:rsidTr="00E50F09">
        <w:tc>
          <w:tcPr>
            <w:tcW w:w="2972" w:type="dxa"/>
          </w:tcPr>
          <w:p w14:paraId="6E9773DC" w14:textId="4070802B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Yuan et al. (2008)</w:t>
            </w:r>
          </w:p>
        </w:tc>
        <w:tc>
          <w:tcPr>
            <w:tcW w:w="1276" w:type="dxa"/>
          </w:tcPr>
          <w:p w14:paraId="4344A31A" w14:textId="5559DBC3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2" w:type="dxa"/>
          </w:tcPr>
          <w:p w14:paraId="3B31F0BE" w14:textId="76E1872F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15" w:type="dxa"/>
          </w:tcPr>
          <w:p w14:paraId="05ED69C4" w14:textId="7CFB11F3" w:rsidR="009A32B3" w:rsidRPr="00706D8F" w:rsidRDefault="000A1915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7FFF3547" w14:textId="450BFF0C" w:rsidR="009A32B3" w:rsidRPr="00706D8F" w:rsidRDefault="00D07C3B" w:rsidP="009A3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A1915" w:rsidRPr="00E50F09" w14:paraId="3E7EE332" w14:textId="77777777" w:rsidTr="00F1296C">
        <w:tc>
          <w:tcPr>
            <w:tcW w:w="2972" w:type="dxa"/>
            <w:shd w:val="clear" w:color="auto" w:fill="auto"/>
          </w:tcPr>
          <w:p w14:paraId="56896AB0" w14:textId="0880B931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amar et al. (201</w:t>
            </w:r>
            <w:r w:rsidR="00F1296C" w:rsidRPr="00D86E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0CECE48" w14:textId="4D4D3530" w:rsidR="000A1915" w:rsidRPr="00706D8F" w:rsidRDefault="00AE43C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2" w:type="dxa"/>
            <w:shd w:val="clear" w:color="auto" w:fill="auto"/>
          </w:tcPr>
          <w:p w14:paraId="48CC9305" w14:textId="25FE489B" w:rsidR="000A1915" w:rsidRPr="00706D8F" w:rsidRDefault="00AE43C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15" w:type="dxa"/>
            <w:shd w:val="clear" w:color="auto" w:fill="auto"/>
          </w:tcPr>
          <w:p w14:paraId="6B311230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  <w:shd w:val="clear" w:color="auto" w:fill="auto"/>
          </w:tcPr>
          <w:p w14:paraId="5493A071" w14:textId="0AE86007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A1915" w:rsidRPr="00E50F09" w14:paraId="07BBFAC7" w14:textId="77777777" w:rsidTr="00E50F09">
        <w:tc>
          <w:tcPr>
            <w:tcW w:w="2972" w:type="dxa"/>
          </w:tcPr>
          <w:p w14:paraId="24DECE55" w14:textId="0A63E28E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Avila et al. (2011)</w:t>
            </w:r>
          </w:p>
        </w:tc>
        <w:tc>
          <w:tcPr>
            <w:tcW w:w="1276" w:type="dxa"/>
          </w:tcPr>
          <w:p w14:paraId="129E4C34" w14:textId="2F9B7014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62" w:type="dxa"/>
          </w:tcPr>
          <w:p w14:paraId="5DDE18A4" w14:textId="7C002B45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15" w:type="dxa"/>
          </w:tcPr>
          <w:p w14:paraId="2C643CCC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1C7D2332" w14:textId="2D8901A9" w:rsidR="000A1915" w:rsidRPr="00706D8F" w:rsidRDefault="00D07C3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0103A5A5" w14:textId="77777777" w:rsidTr="00E50F09">
        <w:tc>
          <w:tcPr>
            <w:tcW w:w="2972" w:type="dxa"/>
          </w:tcPr>
          <w:p w14:paraId="51904DF4" w14:textId="71DD0098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Colloby</w:t>
            </w:r>
            <w:proofErr w:type="spellEnd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1276" w:type="dxa"/>
          </w:tcPr>
          <w:p w14:paraId="280B632F" w14:textId="0FE6ED4B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62" w:type="dxa"/>
          </w:tcPr>
          <w:p w14:paraId="57E8B7DF" w14:textId="4D9E460D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15" w:type="dxa"/>
          </w:tcPr>
          <w:p w14:paraId="15E2CFE3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394E0431" w14:textId="4BF233D1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355450BA" w14:textId="77777777" w:rsidTr="00E50F09">
        <w:tc>
          <w:tcPr>
            <w:tcW w:w="2972" w:type="dxa"/>
          </w:tcPr>
          <w:p w14:paraId="5B2CC556" w14:textId="169F4F1F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ebedeva et al. (2015)</w:t>
            </w:r>
          </w:p>
        </w:tc>
        <w:tc>
          <w:tcPr>
            <w:tcW w:w="1276" w:type="dxa"/>
          </w:tcPr>
          <w:p w14:paraId="5F9B5A71" w14:textId="7031DE2A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62" w:type="dxa"/>
          </w:tcPr>
          <w:p w14:paraId="65E997F6" w14:textId="592D6394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15" w:type="dxa"/>
          </w:tcPr>
          <w:p w14:paraId="4D779C52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0B4DB79" w14:textId="3D521A1B" w:rsidR="000A1915" w:rsidRPr="00706D8F" w:rsidRDefault="00CD37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5D1BE9B4" w14:textId="77777777" w:rsidTr="00E50F09">
        <w:tc>
          <w:tcPr>
            <w:tcW w:w="2972" w:type="dxa"/>
          </w:tcPr>
          <w:p w14:paraId="7EA9CA02" w14:textId="660C7B8E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teffens et al. (2000)</w:t>
            </w:r>
          </w:p>
        </w:tc>
        <w:tc>
          <w:tcPr>
            <w:tcW w:w="1276" w:type="dxa"/>
          </w:tcPr>
          <w:p w14:paraId="52B79D48" w14:textId="7DED0FAF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62" w:type="dxa"/>
          </w:tcPr>
          <w:p w14:paraId="6919C0A0" w14:textId="5CBB5B24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5" w:type="dxa"/>
          </w:tcPr>
          <w:p w14:paraId="1BFFA26D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39070371" w14:textId="604DBD5F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54CDE3A3" w14:textId="77777777" w:rsidTr="00E50F09">
        <w:tc>
          <w:tcPr>
            <w:tcW w:w="2972" w:type="dxa"/>
          </w:tcPr>
          <w:p w14:paraId="12E18E90" w14:textId="3F17FBD9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hin et al. (2018)</w:t>
            </w:r>
          </w:p>
        </w:tc>
        <w:tc>
          <w:tcPr>
            <w:tcW w:w="1276" w:type="dxa"/>
          </w:tcPr>
          <w:p w14:paraId="7226DA90" w14:textId="5E1C39F1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2" w:type="dxa"/>
          </w:tcPr>
          <w:p w14:paraId="579BC59D" w14:textId="03B5F405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5" w:type="dxa"/>
          </w:tcPr>
          <w:p w14:paraId="0DF90941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25E4C7B3" w14:textId="3E891024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06D8F" w:rsidRPr="00706D8F" w14:paraId="1D5AAD78" w14:textId="77777777" w:rsidTr="00E50F09">
        <w:tc>
          <w:tcPr>
            <w:tcW w:w="2972" w:type="dxa"/>
          </w:tcPr>
          <w:p w14:paraId="79A2B43C" w14:textId="19E8D7B0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heline et al. (2008)</w:t>
            </w:r>
          </w:p>
        </w:tc>
        <w:tc>
          <w:tcPr>
            <w:tcW w:w="1276" w:type="dxa"/>
          </w:tcPr>
          <w:p w14:paraId="71E961B2" w14:textId="10623B56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62" w:type="dxa"/>
          </w:tcPr>
          <w:p w14:paraId="2155EC44" w14:textId="281C4D5F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15" w:type="dxa"/>
          </w:tcPr>
          <w:p w14:paraId="7855B741" w14:textId="77777777" w:rsidR="000A1915" w:rsidRPr="00706D8F" w:rsidRDefault="000A1915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B642E8E" w14:textId="60D0F174" w:rsidR="000A1915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31D87C46" w14:textId="77777777" w:rsidTr="00E50F09">
        <w:tc>
          <w:tcPr>
            <w:tcW w:w="2972" w:type="dxa"/>
          </w:tcPr>
          <w:p w14:paraId="1A4C73F3" w14:textId="09878E89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Jayaweera et al. (2016)</w:t>
            </w:r>
          </w:p>
        </w:tc>
        <w:tc>
          <w:tcPr>
            <w:tcW w:w="1276" w:type="dxa"/>
          </w:tcPr>
          <w:p w14:paraId="0208F34B" w14:textId="6BC1E131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62" w:type="dxa"/>
          </w:tcPr>
          <w:p w14:paraId="2C6A4433" w14:textId="1295A799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15" w:type="dxa"/>
          </w:tcPr>
          <w:p w14:paraId="03C7205A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930D7EE" w14:textId="124B53C7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245F1675" w14:textId="77777777" w:rsidTr="00E50F09">
        <w:tc>
          <w:tcPr>
            <w:tcW w:w="2972" w:type="dxa"/>
          </w:tcPr>
          <w:p w14:paraId="59244B1A" w14:textId="38677E96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loyd et al. (2004)</w:t>
            </w:r>
          </w:p>
        </w:tc>
        <w:tc>
          <w:tcPr>
            <w:tcW w:w="1276" w:type="dxa"/>
          </w:tcPr>
          <w:p w14:paraId="60621972" w14:textId="39F2886D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2" w:type="dxa"/>
          </w:tcPr>
          <w:p w14:paraId="2E770946" w14:textId="4D980B9A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15" w:type="dxa"/>
          </w:tcPr>
          <w:p w14:paraId="27AB9A9F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7D579794" w14:textId="5D01FE9E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12D26795" w14:textId="77777777" w:rsidTr="00E50F09">
        <w:tc>
          <w:tcPr>
            <w:tcW w:w="2972" w:type="dxa"/>
          </w:tcPr>
          <w:p w14:paraId="6EED4C8F" w14:textId="194D96FB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hoi et al. </w:t>
            </w: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 w:rsidR="009B5C40" w:rsidRPr="00D86E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09F03C9" w14:textId="555F8557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2" w:type="dxa"/>
          </w:tcPr>
          <w:p w14:paraId="0F60F6FC" w14:textId="16C6244A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15" w:type="dxa"/>
          </w:tcPr>
          <w:p w14:paraId="15EFE788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2F9218E9" w14:textId="4A6AFB95" w:rsidR="003204FF" w:rsidRPr="00706D8F" w:rsidRDefault="009D195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60548542" w14:textId="77777777" w:rsidTr="00E50F09">
        <w:tc>
          <w:tcPr>
            <w:tcW w:w="2972" w:type="dxa"/>
          </w:tcPr>
          <w:p w14:paraId="2CDC76CD" w14:textId="1F8D72D7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Ashtari</w:t>
            </w:r>
            <w:proofErr w:type="spellEnd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 xml:space="preserve"> et al. (1999)</w:t>
            </w:r>
          </w:p>
        </w:tc>
        <w:tc>
          <w:tcPr>
            <w:tcW w:w="1276" w:type="dxa"/>
          </w:tcPr>
          <w:p w14:paraId="20C66EBE" w14:textId="3A99D0B7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62" w:type="dxa"/>
          </w:tcPr>
          <w:p w14:paraId="77932172" w14:textId="50A5D70D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B5C40"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5" w:type="dxa"/>
          </w:tcPr>
          <w:p w14:paraId="62771BFB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E7958E8" w14:textId="079B484B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6D2BFE61" w14:textId="77777777" w:rsidTr="00E50F09">
        <w:tc>
          <w:tcPr>
            <w:tcW w:w="2972" w:type="dxa"/>
          </w:tcPr>
          <w:p w14:paraId="61F172A8" w14:textId="2613806E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Bell-McGinty et al. (2002)</w:t>
            </w:r>
          </w:p>
        </w:tc>
        <w:tc>
          <w:tcPr>
            <w:tcW w:w="1276" w:type="dxa"/>
          </w:tcPr>
          <w:p w14:paraId="06C88B66" w14:textId="09C4B54D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2" w:type="dxa"/>
          </w:tcPr>
          <w:p w14:paraId="56987EE7" w14:textId="79CE6D50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15" w:type="dxa"/>
          </w:tcPr>
          <w:p w14:paraId="33493C42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1B998FBD" w14:textId="7F448208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0A66577B" w14:textId="77777777" w:rsidTr="00E50F09">
        <w:tc>
          <w:tcPr>
            <w:tcW w:w="2972" w:type="dxa"/>
          </w:tcPr>
          <w:p w14:paraId="4BCABC55" w14:textId="0EA25B53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Pantel et al. (1997)</w:t>
            </w:r>
          </w:p>
        </w:tc>
        <w:tc>
          <w:tcPr>
            <w:tcW w:w="1276" w:type="dxa"/>
          </w:tcPr>
          <w:p w14:paraId="3BA7F4B4" w14:textId="740ED6B1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2" w:type="dxa"/>
          </w:tcPr>
          <w:p w14:paraId="35635F7A" w14:textId="13E9FBDA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15" w:type="dxa"/>
          </w:tcPr>
          <w:p w14:paraId="4052AD1A" w14:textId="77777777" w:rsidR="003204FF" w:rsidRPr="00706D8F" w:rsidRDefault="003204F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3EC799DC" w14:textId="126F99F6" w:rsidR="003204F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7F989813" w14:textId="77777777" w:rsidTr="00E50F09">
        <w:tc>
          <w:tcPr>
            <w:tcW w:w="2972" w:type="dxa"/>
          </w:tcPr>
          <w:p w14:paraId="0FDEA99F" w14:textId="61DD8C20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Greenwald et al. (1997)</w:t>
            </w:r>
          </w:p>
        </w:tc>
        <w:tc>
          <w:tcPr>
            <w:tcW w:w="1276" w:type="dxa"/>
          </w:tcPr>
          <w:p w14:paraId="6C1E0111" w14:textId="2C832AB9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2" w:type="dxa"/>
          </w:tcPr>
          <w:p w14:paraId="561BCDE1" w14:textId="1C824BB5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15" w:type="dxa"/>
          </w:tcPr>
          <w:p w14:paraId="03B60F60" w14:textId="6D8210F6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7A789928" w14:textId="31D19F56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06D8F" w:rsidRPr="00706D8F" w14:paraId="4F5522A5" w14:textId="77777777" w:rsidTr="00E50F09">
        <w:tc>
          <w:tcPr>
            <w:tcW w:w="2972" w:type="dxa"/>
          </w:tcPr>
          <w:p w14:paraId="6804572A" w14:textId="5FA30532" w:rsidR="0011433F" w:rsidRPr="00706D8F" w:rsidRDefault="0011433F" w:rsidP="001143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exton et al. (2012)</w:t>
            </w:r>
          </w:p>
        </w:tc>
        <w:tc>
          <w:tcPr>
            <w:tcW w:w="1276" w:type="dxa"/>
          </w:tcPr>
          <w:p w14:paraId="0990CF3C" w14:textId="2C96D594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62" w:type="dxa"/>
          </w:tcPr>
          <w:p w14:paraId="136AF6A2" w14:textId="6EA20180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15" w:type="dxa"/>
          </w:tcPr>
          <w:p w14:paraId="0984636C" w14:textId="57152F74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="009850E7" w:rsidRPr="00706D8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563074"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36E6CD0C" w14:textId="5DC6D039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57F6C2B6" w14:textId="77777777" w:rsidTr="00E50F09">
        <w:tc>
          <w:tcPr>
            <w:tcW w:w="2972" w:type="dxa"/>
          </w:tcPr>
          <w:p w14:paraId="5868DFF9" w14:textId="337DB8BF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awyer et al. (2012)</w:t>
            </w:r>
          </w:p>
        </w:tc>
        <w:tc>
          <w:tcPr>
            <w:tcW w:w="1276" w:type="dxa"/>
          </w:tcPr>
          <w:p w14:paraId="4A65456C" w14:textId="7DC8865D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62" w:type="dxa"/>
          </w:tcPr>
          <w:p w14:paraId="2A2524A4" w14:textId="3B0F7E47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615" w:type="dxa"/>
          </w:tcPr>
          <w:p w14:paraId="6DFB6A56" w14:textId="63843C7E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612B5F60" w14:textId="5C6C2B5B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3087DBE9" w14:textId="77777777" w:rsidTr="00E50F09">
        <w:tc>
          <w:tcPr>
            <w:tcW w:w="2972" w:type="dxa"/>
          </w:tcPr>
          <w:p w14:paraId="32F126D0" w14:textId="0B8149B5" w:rsidR="0011433F" w:rsidRPr="00D86E8D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teffens et al. (2011)</w:t>
            </w:r>
          </w:p>
        </w:tc>
        <w:tc>
          <w:tcPr>
            <w:tcW w:w="1276" w:type="dxa"/>
          </w:tcPr>
          <w:p w14:paraId="686AC0BE" w14:textId="0E580C71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62" w:type="dxa"/>
          </w:tcPr>
          <w:p w14:paraId="6271284A" w14:textId="0537EC96" w:rsidR="0011433F" w:rsidRPr="00706D8F" w:rsidRDefault="004F1379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15" w:type="dxa"/>
          </w:tcPr>
          <w:p w14:paraId="2A2394F9" w14:textId="159D5661" w:rsidR="0011433F" w:rsidRPr="00706D8F" w:rsidRDefault="0011433F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3216D220" w14:textId="391E3784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1098EF0F" w14:textId="77777777" w:rsidTr="00E50F09">
        <w:tc>
          <w:tcPr>
            <w:tcW w:w="2972" w:type="dxa"/>
          </w:tcPr>
          <w:p w14:paraId="1F7AB787" w14:textId="62D53170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Marano et al. (2015)</w:t>
            </w:r>
          </w:p>
        </w:tc>
        <w:tc>
          <w:tcPr>
            <w:tcW w:w="1276" w:type="dxa"/>
          </w:tcPr>
          <w:p w14:paraId="41DF67A5" w14:textId="2347257D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2" w:type="dxa"/>
          </w:tcPr>
          <w:p w14:paraId="32980839" w14:textId="7431D819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15" w:type="dxa"/>
          </w:tcPr>
          <w:p w14:paraId="0D804009" w14:textId="40F6936B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0C255E22" w14:textId="373C3C61" w:rsidR="0011433F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442FAD76" w14:textId="77777777" w:rsidTr="00E50F09">
        <w:tc>
          <w:tcPr>
            <w:tcW w:w="2972" w:type="dxa"/>
          </w:tcPr>
          <w:p w14:paraId="5E3D00A8" w14:textId="28A1392E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Hou et al. (2011)</w:t>
            </w:r>
          </w:p>
        </w:tc>
        <w:tc>
          <w:tcPr>
            <w:tcW w:w="1276" w:type="dxa"/>
          </w:tcPr>
          <w:p w14:paraId="654F2510" w14:textId="22EB3E0C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2" w:type="dxa"/>
          </w:tcPr>
          <w:p w14:paraId="284DD691" w14:textId="74C99A9A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15" w:type="dxa"/>
          </w:tcPr>
          <w:p w14:paraId="4D2D46E7" w14:textId="7508372B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5D05D7AB" w14:textId="57396913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6D8F" w:rsidRPr="00706D8F" w14:paraId="08A49E7C" w14:textId="77777777" w:rsidTr="00E50F09">
        <w:tc>
          <w:tcPr>
            <w:tcW w:w="2972" w:type="dxa"/>
          </w:tcPr>
          <w:p w14:paraId="5C760BC8" w14:textId="67524A3C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Kohler et al. (2010)</w:t>
            </w:r>
          </w:p>
        </w:tc>
        <w:tc>
          <w:tcPr>
            <w:tcW w:w="1276" w:type="dxa"/>
          </w:tcPr>
          <w:p w14:paraId="37AEEC52" w14:textId="295CDDC4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62" w:type="dxa"/>
          </w:tcPr>
          <w:p w14:paraId="4CACD882" w14:textId="2489EFBF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15" w:type="dxa"/>
          </w:tcPr>
          <w:p w14:paraId="1DFAE173" w14:textId="7546FC7C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3CA7B3AC" w14:textId="3F511590" w:rsidR="00000A92" w:rsidRPr="00706D8F" w:rsidRDefault="00000A92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0A624734" w14:textId="77777777" w:rsidTr="00E50F09">
        <w:tc>
          <w:tcPr>
            <w:tcW w:w="2972" w:type="dxa"/>
          </w:tcPr>
          <w:p w14:paraId="67D22BD5" w14:textId="4DCE4B05" w:rsidR="00000A92" w:rsidRPr="00D86E8D" w:rsidRDefault="009850E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Yuan et al. (2007)</w:t>
            </w:r>
          </w:p>
        </w:tc>
        <w:tc>
          <w:tcPr>
            <w:tcW w:w="1276" w:type="dxa"/>
          </w:tcPr>
          <w:p w14:paraId="04E86A11" w14:textId="751E0FDB" w:rsidR="00000A92" w:rsidRPr="00706D8F" w:rsidRDefault="009850E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2" w:type="dxa"/>
          </w:tcPr>
          <w:p w14:paraId="6339BFED" w14:textId="1F6D73FC" w:rsidR="00000A92" w:rsidRPr="00706D8F" w:rsidRDefault="009850E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5" w:type="dxa"/>
          </w:tcPr>
          <w:p w14:paraId="3984D851" w14:textId="4444B846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386B6083" w14:textId="45074BE2" w:rsidR="00000A92" w:rsidRPr="00706D8F" w:rsidRDefault="009850E7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20D9FD11" w14:textId="77777777" w:rsidTr="00E50F09">
        <w:tc>
          <w:tcPr>
            <w:tcW w:w="2972" w:type="dxa"/>
          </w:tcPr>
          <w:p w14:paraId="5A7EE951" w14:textId="13D62E67" w:rsidR="00000A92" w:rsidRPr="00D86E8D" w:rsidRDefault="000D005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amar et al. (2013)</w:t>
            </w:r>
          </w:p>
        </w:tc>
        <w:tc>
          <w:tcPr>
            <w:tcW w:w="1276" w:type="dxa"/>
          </w:tcPr>
          <w:p w14:paraId="51C9BEA9" w14:textId="4D7BE852" w:rsidR="00000A92" w:rsidRPr="00706D8F" w:rsidRDefault="004825FA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2" w:type="dxa"/>
          </w:tcPr>
          <w:p w14:paraId="43A44B5C" w14:textId="258C639D" w:rsidR="00000A92" w:rsidRPr="00706D8F" w:rsidRDefault="004825FA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15" w:type="dxa"/>
          </w:tcPr>
          <w:p w14:paraId="10EBECD4" w14:textId="0625E8CE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45E943C7" w14:textId="15D63F00" w:rsidR="00000A92" w:rsidRPr="00706D8F" w:rsidRDefault="004825FA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4AC7E9CC" w14:textId="77777777" w:rsidTr="00E50F09">
        <w:tc>
          <w:tcPr>
            <w:tcW w:w="2972" w:type="dxa"/>
          </w:tcPr>
          <w:p w14:paraId="65CE2B7F" w14:textId="08C92482" w:rsidR="00000A92" w:rsidRPr="00D86E8D" w:rsidRDefault="000D005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Alves et al. (2012)</w:t>
            </w:r>
          </w:p>
        </w:tc>
        <w:tc>
          <w:tcPr>
            <w:tcW w:w="1276" w:type="dxa"/>
          </w:tcPr>
          <w:p w14:paraId="31679B6D" w14:textId="62EBDD3C" w:rsidR="00000A92" w:rsidRPr="00706D8F" w:rsidRDefault="000D005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2" w:type="dxa"/>
          </w:tcPr>
          <w:p w14:paraId="6EC27AD6" w14:textId="60214158" w:rsidR="00000A92" w:rsidRPr="00706D8F" w:rsidRDefault="000D005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5" w:type="dxa"/>
          </w:tcPr>
          <w:p w14:paraId="35EF6691" w14:textId="58B56B78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3C3EA836" w14:textId="76D4A7EE" w:rsidR="00000A92" w:rsidRPr="00706D8F" w:rsidRDefault="000D005B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4DE75421" w14:textId="77777777" w:rsidTr="00E50F09">
        <w:tc>
          <w:tcPr>
            <w:tcW w:w="2972" w:type="dxa"/>
          </w:tcPr>
          <w:p w14:paraId="72610A34" w14:textId="5609F266" w:rsidR="00000A92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Yuan et al. (2010)</w:t>
            </w:r>
          </w:p>
        </w:tc>
        <w:tc>
          <w:tcPr>
            <w:tcW w:w="1276" w:type="dxa"/>
          </w:tcPr>
          <w:p w14:paraId="0FD15797" w14:textId="71EE340E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62" w:type="dxa"/>
          </w:tcPr>
          <w:p w14:paraId="6D1A0881" w14:textId="4A220CB7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15" w:type="dxa"/>
          </w:tcPr>
          <w:p w14:paraId="1AC5361A" w14:textId="73D4DE33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1AB93307" w14:textId="47F72656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35E562C4" w14:textId="77777777" w:rsidTr="00E50F09">
        <w:tc>
          <w:tcPr>
            <w:tcW w:w="2972" w:type="dxa"/>
          </w:tcPr>
          <w:p w14:paraId="3E9365DB" w14:textId="068D381D" w:rsidR="00000A92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Charlton et al. (2014)</w:t>
            </w:r>
          </w:p>
        </w:tc>
        <w:tc>
          <w:tcPr>
            <w:tcW w:w="1276" w:type="dxa"/>
          </w:tcPr>
          <w:p w14:paraId="37B763AB" w14:textId="0EC998F6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2" w:type="dxa"/>
          </w:tcPr>
          <w:p w14:paraId="11775A2F" w14:textId="31315697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15" w:type="dxa"/>
          </w:tcPr>
          <w:p w14:paraId="2ACB865B" w14:textId="3EDD701C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5CEE1D42" w14:textId="4CD3AD28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6491BC44" w14:textId="77777777" w:rsidTr="00E50F09">
        <w:tc>
          <w:tcPr>
            <w:tcW w:w="2972" w:type="dxa"/>
          </w:tcPr>
          <w:p w14:paraId="3C0AC15C" w14:textId="77DB6A0B" w:rsidR="00000A92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Shimony</w:t>
            </w:r>
            <w:proofErr w:type="spellEnd"/>
            <w:r w:rsidRPr="00D86E8D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1276" w:type="dxa"/>
          </w:tcPr>
          <w:p w14:paraId="03A8BD31" w14:textId="1A4AD46D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2" w:type="dxa"/>
          </w:tcPr>
          <w:p w14:paraId="7B6EC150" w14:textId="5783520B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15" w:type="dxa"/>
          </w:tcPr>
          <w:p w14:paraId="62FB02F6" w14:textId="60D86225" w:rsidR="00000A92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52AD7C98" w14:textId="63EF43EA" w:rsidR="00000A92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3D7F472D" w14:textId="77777777" w:rsidTr="00E50F09">
        <w:tc>
          <w:tcPr>
            <w:tcW w:w="2972" w:type="dxa"/>
          </w:tcPr>
          <w:p w14:paraId="7516F016" w14:textId="78C597C5" w:rsidR="00B66881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Mettenburg et al. (2012)</w:t>
            </w:r>
          </w:p>
        </w:tc>
        <w:tc>
          <w:tcPr>
            <w:tcW w:w="1276" w:type="dxa"/>
          </w:tcPr>
          <w:p w14:paraId="0C0578AD" w14:textId="743EA0DF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2" w:type="dxa"/>
          </w:tcPr>
          <w:p w14:paraId="48F341EA" w14:textId="3F75F648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15" w:type="dxa"/>
          </w:tcPr>
          <w:p w14:paraId="37348945" w14:textId="18E5A693" w:rsidR="00B66881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7582FF0B" w14:textId="2B760E83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49095A0E" w14:textId="77777777" w:rsidTr="00E50F09">
        <w:tc>
          <w:tcPr>
            <w:tcW w:w="2972" w:type="dxa"/>
          </w:tcPr>
          <w:p w14:paraId="56DA5EB1" w14:textId="6547EE56" w:rsidR="00B66881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Yin et al. (2016)</w:t>
            </w:r>
          </w:p>
        </w:tc>
        <w:tc>
          <w:tcPr>
            <w:tcW w:w="1276" w:type="dxa"/>
          </w:tcPr>
          <w:p w14:paraId="126F81DF" w14:textId="42491656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62" w:type="dxa"/>
          </w:tcPr>
          <w:p w14:paraId="5AD60C1F" w14:textId="2F3D7022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15" w:type="dxa"/>
          </w:tcPr>
          <w:p w14:paraId="609BDF5F" w14:textId="11C3C037" w:rsidR="00B66881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56D51EBF" w14:textId="68826842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6D8F" w:rsidRPr="00706D8F" w14:paraId="02B08D96" w14:textId="77777777" w:rsidTr="00E50F09">
        <w:tc>
          <w:tcPr>
            <w:tcW w:w="2972" w:type="dxa"/>
          </w:tcPr>
          <w:p w14:paraId="00EA5C7E" w14:textId="5B51003E" w:rsidR="00B66881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Wang et al. (2020)</w:t>
            </w:r>
          </w:p>
        </w:tc>
        <w:tc>
          <w:tcPr>
            <w:tcW w:w="1276" w:type="dxa"/>
          </w:tcPr>
          <w:p w14:paraId="39EAF99B" w14:textId="5F753E7E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62" w:type="dxa"/>
          </w:tcPr>
          <w:p w14:paraId="0676931E" w14:textId="573BA8FB" w:rsidR="00B66881" w:rsidRPr="00706D8F" w:rsidRDefault="003428ED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15" w:type="dxa"/>
          </w:tcPr>
          <w:p w14:paraId="0DF6A2BE" w14:textId="4339DAF6" w:rsidR="00B66881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49CE1961" w14:textId="4EBE5BC9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13CA9CC8" w14:textId="77777777" w:rsidTr="00E50F09">
        <w:tc>
          <w:tcPr>
            <w:tcW w:w="2972" w:type="dxa"/>
          </w:tcPr>
          <w:p w14:paraId="4A3463D2" w14:textId="1E910011" w:rsidR="00B66881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Wang et al. (2021)</w:t>
            </w:r>
          </w:p>
        </w:tc>
        <w:tc>
          <w:tcPr>
            <w:tcW w:w="1276" w:type="dxa"/>
          </w:tcPr>
          <w:p w14:paraId="56E64F33" w14:textId="2F232E7F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62" w:type="dxa"/>
          </w:tcPr>
          <w:p w14:paraId="5C793530" w14:textId="7F323E72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15" w:type="dxa"/>
          </w:tcPr>
          <w:p w14:paraId="30FA4E3A" w14:textId="041C2BDE" w:rsidR="00B66881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0D97CE1B" w14:textId="459293F9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6D8F" w:rsidRPr="00706D8F" w14:paraId="76272FB1" w14:textId="77777777" w:rsidTr="00E50F09">
        <w:tc>
          <w:tcPr>
            <w:tcW w:w="2972" w:type="dxa"/>
          </w:tcPr>
          <w:p w14:paraId="1A889BDE" w14:textId="7537477A" w:rsidR="00B66881" w:rsidRPr="00D86E8D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Li et al. (2017)</w:t>
            </w:r>
          </w:p>
        </w:tc>
        <w:tc>
          <w:tcPr>
            <w:tcW w:w="1276" w:type="dxa"/>
          </w:tcPr>
          <w:p w14:paraId="05D0481A" w14:textId="71E0FDDA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2" w:type="dxa"/>
          </w:tcPr>
          <w:p w14:paraId="226AC69E" w14:textId="0526B130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15" w:type="dxa"/>
          </w:tcPr>
          <w:p w14:paraId="75526593" w14:textId="66972DA2" w:rsidR="00B66881" w:rsidRPr="00706D8F" w:rsidRDefault="00563074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750FB1DC" w14:textId="3868373C" w:rsidR="00B66881" w:rsidRPr="00706D8F" w:rsidRDefault="00B66881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6D8F" w:rsidRPr="00706D8F" w14:paraId="0B8EB5B8" w14:textId="77777777" w:rsidTr="00E50F09">
        <w:tc>
          <w:tcPr>
            <w:tcW w:w="2972" w:type="dxa"/>
          </w:tcPr>
          <w:p w14:paraId="7EC6CA46" w14:textId="123AF7E9" w:rsidR="00710646" w:rsidRPr="00D86E8D" w:rsidRDefault="00710646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sz w:val="20"/>
                <w:szCs w:val="20"/>
              </w:rPr>
              <w:t>Zhou et al. (2022)</w:t>
            </w:r>
          </w:p>
        </w:tc>
        <w:tc>
          <w:tcPr>
            <w:tcW w:w="1276" w:type="dxa"/>
          </w:tcPr>
          <w:p w14:paraId="2B4AD571" w14:textId="30F9CF18" w:rsidR="00710646" w:rsidRPr="00706D8F" w:rsidRDefault="00710646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2" w:type="dxa"/>
          </w:tcPr>
          <w:p w14:paraId="70EB2D2F" w14:textId="3431EE4B" w:rsidR="00710646" w:rsidRPr="00706D8F" w:rsidRDefault="00710646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15" w:type="dxa"/>
          </w:tcPr>
          <w:p w14:paraId="09315BD0" w14:textId="4CD1263C" w:rsidR="00710646" w:rsidRPr="00706D8F" w:rsidRDefault="00710646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459BF83A" w14:textId="0EB4B287" w:rsidR="00710646" w:rsidRPr="00706D8F" w:rsidRDefault="00710646" w:rsidP="003C1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BFBF407" w14:textId="65C93625" w:rsidR="00E50F09" w:rsidRPr="00706D8F" w:rsidRDefault="00563074" w:rsidP="009A32B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6D8F">
        <w:rPr>
          <w:rFonts w:ascii="Times New Roman" w:hAnsi="Times New Roman" w:cs="Times New Roman"/>
          <w:sz w:val="20"/>
          <w:szCs w:val="20"/>
        </w:rPr>
        <w:t>DWI</w:t>
      </w:r>
      <w:r w:rsidR="00242643" w:rsidRPr="00706D8F">
        <w:rPr>
          <w:rFonts w:ascii="Times New Roman" w:hAnsi="Times New Roman" w:cs="Times New Roman"/>
          <w:sz w:val="20"/>
          <w:szCs w:val="20"/>
        </w:rPr>
        <w:t>: diffusion-</w:t>
      </w:r>
      <w:r w:rsidR="006A748D" w:rsidRPr="00706D8F">
        <w:rPr>
          <w:rFonts w:ascii="Times New Roman" w:hAnsi="Times New Roman" w:cs="Times New Roman"/>
          <w:sz w:val="20"/>
          <w:szCs w:val="20"/>
        </w:rPr>
        <w:t>weighted</w:t>
      </w:r>
      <w:r w:rsidR="00242643" w:rsidRPr="00706D8F">
        <w:rPr>
          <w:rFonts w:ascii="Times New Roman" w:hAnsi="Times New Roman" w:cs="Times New Roman"/>
          <w:sz w:val="20"/>
          <w:szCs w:val="20"/>
        </w:rPr>
        <w:t xml:space="preserve"> imaging</w:t>
      </w:r>
    </w:p>
    <w:p w14:paraId="565F9F57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BC68EE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64FEE2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EA55D3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92EB6B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A88836" w14:textId="77777777" w:rsidR="00BD38EA" w:rsidRDefault="00BD38EA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DD60BB" w14:textId="6CA76490" w:rsidR="00E50F09" w:rsidRDefault="00826747" w:rsidP="009A32B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B0B0E" w:rsidRPr="001345E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32B3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629F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10CC" w:rsidRPr="001345EA">
        <w:rPr>
          <w:rFonts w:ascii="Times New Roman" w:hAnsi="Times New Roman" w:cs="Times New Roman"/>
          <w:b/>
          <w:bCs/>
          <w:sz w:val="24"/>
          <w:szCs w:val="24"/>
        </w:rPr>
        <w:t>Newcastle-Ottawa Scale (NOS) Scores of Studies Only with Late-Life Depression (LLD) Group</w:t>
      </w:r>
    </w:p>
    <w:p w14:paraId="6CC9D46E" w14:textId="77777777" w:rsidR="001345EA" w:rsidRPr="001345EA" w:rsidRDefault="001345EA" w:rsidP="009A32B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272" w:type="dxa"/>
        <w:tblLook w:val="04A0" w:firstRow="1" w:lastRow="0" w:firstColumn="1" w:lastColumn="0" w:noHBand="0" w:noVBand="1"/>
      </w:tblPr>
      <w:tblGrid>
        <w:gridCol w:w="2830"/>
        <w:gridCol w:w="1134"/>
        <w:gridCol w:w="1615"/>
        <w:gridCol w:w="2693"/>
      </w:tblGrid>
      <w:tr w:rsidR="009B5C40" w:rsidRPr="009B5C40" w14:paraId="1684FD7E" w14:textId="77777777" w:rsidTr="00E50F09">
        <w:tc>
          <w:tcPr>
            <w:tcW w:w="2830" w:type="dxa"/>
          </w:tcPr>
          <w:p w14:paraId="264068F2" w14:textId="77777777" w:rsidR="003204FF" w:rsidRPr="00D86E8D" w:rsidRDefault="003204FF" w:rsidP="003C11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006CB75" w14:textId="16D03301" w:rsidR="003204FF" w:rsidRPr="00D86E8D" w:rsidRDefault="003204FF" w:rsidP="003C11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D (n)</w:t>
            </w:r>
          </w:p>
        </w:tc>
        <w:tc>
          <w:tcPr>
            <w:tcW w:w="1615" w:type="dxa"/>
          </w:tcPr>
          <w:p w14:paraId="00523ECA" w14:textId="77777777" w:rsidR="003204FF" w:rsidRPr="00D86E8D" w:rsidRDefault="003204FF" w:rsidP="003C11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age Modality</w:t>
            </w:r>
          </w:p>
        </w:tc>
        <w:tc>
          <w:tcPr>
            <w:tcW w:w="2693" w:type="dxa"/>
          </w:tcPr>
          <w:p w14:paraId="6E3F8959" w14:textId="03298947" w:rsidR="003204FF" w:rsidRPr="00D86E8D" w:rsidRDefault="00E50F09" w:rsidP="003C11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S</w:t>
            </w:r>
            <w:r w:rsidR="003204FF" w:rsidRPr="00D86E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core</w:t>
            </w:r>
          </w:p>
        </w:tc>
      </w:tr>
      <w:tr w:rsidR="009B5C40" w:rsidRPr="009B5C40" w14:paraId="0249B330" w14:textId="77777777" w:rsidTr="00E50F09">
        <w:tc>
          <w:tcPr>
            <w:tcW w:w="2830" w:type="dxa"/>
          </w:tcPr>
          <w:p w14:paraId="1469C9EB" w14:textId="5FDCB98D" w:rsidR="003204F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an et al. (2010)</w:t>
            </w:r>
          </w:p>
        </w:tc>
        <w:tc>
          <w:tcPr>
            <w:tcW w:w="1134" w:type="dxa"/>
          </w:tcPr>
          <w:p w14:paraId="39740A4C" w14:textId="114EB478" w:rsidR="003204F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15" w:type="dxa"/>
          </w:tcPr>
          <w:p w14:paraId="4AA752D8" w14:textId="77777777" w:rsidR="003204FF" w:rsidRPr="00D86E8D" w:rsidRDefault="003204F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1021F892" w14:textId="136E19F7" w:rsidR="003204F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B5C40" w:rsidRPr="009B5C40" w14:paraId="5A92A7C8" w14:textId="77777777" w:rsidTr="00E50F09">
        <w:tc>
          <w:tcPr>
            <w:tcW w:w="2830" w:type="dxa"/>
          </w:tcPr>
          <w:p w14:paraId="2FF3C094" w14:textId="7D937561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pa et al. (2017)</w:t>
            </w:r>
          </w:p>
        </w:tc>
        <w:tc>
          <w:tcPr>
            <w:tcW w:w="1134" w:type="dxa"/>
          </w:tcPr>
          <w:p w14:paraId="352FC103" w14:textId="21CC7B63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15" w:type="dxa"/>
          </w:tcPr>
          <w:p w14:paraId="040C625D" w14:textId="77777777" w:rsidR="003204FF" w:rsidRPr="00D86E8D" w:rsidRDefault="003204F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6A264E31" w14:textId="3CA64A93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B5C40" w:rsidRPr="009B5C40" w14:paraId="7B7616B1" w14:textId="77777777" w:rsidTr="00E50F09">
        <w:tc>
          <w:tcPr>
            <w:tcW w:w="2830" w:type="dxa"/>
          </w:tcPr>
          <w:p w14:paraId="473B98C5" w14:textId="441241A8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hs-</w:t>
            </w:r>
            <w:proofErr w:type="spellStart"/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isson</w:t>
            </w:r>
            <w:proofErr w:type="spellEnd"/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1)</w:t>
            </w:r>
          </w:p>
        </w:tc>
        <w:tc>
          <w:tcPr>
            <w:tcW w:w="1134" w:type="dxa"/>
          </w:tcPr>
          <w:p w14:paraId="546093BC" w14:textId="3C9DD95E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615" w:type="dxa"/>
          </w:tcPr>
          <w:p w14:paraId="181068CB" w14:textId="77777777" w:rsidR="003204FF" w:rsidRPr="00D86E8D" w:rsidRDefault="003204F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4890F0E3" w14:textId="0EA8AFB6" w:rsidR="003204FF" w:rsidRPr="00D86E8D" w:rsidRDefault="00000A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52619" w:rsidRPr="004B4CA9" w14:paraId="6C980C89" w14:textId="77777777" w:rsidTr="004B4CA9">
        <w:tc>
          <w:tcPr>
            <w:tcW w:w="2830" w:type="dxa"/>
          </w:tcPr>
          <w:p w14:paraId="7EFC19DD" w14:textId="77777777" w:rsidR="00C52619" w:rsidRPr="004B4CA9" w:rsidRDefault="00C52619" w:rsidP="004B4C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0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habra</w:t>
            </w:r>
            <w:proofErr w:type="spellEnd"/>
            <w:r w:rsidRPr="00E50F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1134" w:type="dxa"/>
          </w:tcPr>
          <w:p w14:paraId="28793E6E" w14:textId="77777777" w:rsidR="00C52619" w:rsidRPr="004B4CA9" w:rsidRDefault="00C52619" w:rsidP="004B4C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4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15" w:type="dxa"/>
          </w:tcPr>
          <w:p w14:paraId="4E5CC146" w14:textId="77777777" w:rsidR="00C52619" w:rsidRPr="004B4CA9" w:rsidRDefault="00C52619" w:rsidP="004B4C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576F86ED" w14:textId="77777777" w:rsidR="00C52619" w:rsidRPr="004B4CA9" w:rsidRDefault="00C52619" w:rsidP="004B4C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B5C40" w:rsidRPr="009B5C40" w14:paraId="04C8CB09" w14:textId="77777777" w:rsidTr="00E50F09">
        <w:tc>
          <w:tcPr>
            <w:tcW w:w="2830" w:type="dxa"/>
          </w:tcPr>
          <w:p w14:paraId="7C518985" w14:textId="55DBD042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et al. (2021)</w:t>
            </w:r>
          </w:p>
        </w:tc>
        <w:tc>
          <w:tcPr>
            <w:tcW w:w="1134" w:type="dxa"/>
          </w:tcPr>
          <w:p w14:paraId="5F15B205" w14:textId="7BFB9F9E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615" w:type="dxa"/>
          </w:tcPr>
          <w:p w14:paraId="5E5B49A6" w14:textId="05A93E12" w:rsidR="003204FF" w:rsidRPr="00D86E8D" w:rsidRDefault="00563074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6F254B5B" w14:textId="7F912450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B5C40" w:rsidRPr="009B5C40" w14:paraId="78D75359" w14:textId="77777777" w:rsidTr="00E50F09">
        <w:tc>
          <w:tcPr>
            <w:tcW w:w="2830" w:type="dxa"/>
          </w:tcPr>
          <w:p w14:paraId="2621DE2E" w14:textId="7A4C7BE0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phy et al. (2007)</w:t>
            </w:r>
          </w:p>
        </w:tc>
        <w:tc>
          <w:tcPr>
            <w:tcW w:w="1134" w:type="dxa"/>
          </w:tcPr>
          <w:p w14:paraId="7C55503E" w14:textId="02DEAF06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15" w:type="dxa"/>
          </w:tcPr>
          <w:p w14:paraId="6FF449F0" w14:textId="602BFEB8" w:rsidR="003204FF" w:rsidRPr="00D86E8D" w:rsidRDefault="00563074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09C5804A" w14:textId="16944EA7" w:rsidR="003204F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B5C40" w:rsidRPr="009B5C40" w14:paraId="531F0876" w14:textId="77777777" w:rsidTr="00E50F09">
        <w:tc>
          <w:tcPr>
            <w:tcW w:w="2830" w:type="dxa"/>
          </w:tcPr>
          <w:p w14:paraId="6F189C1A" w14:textId="678E3CF5" w:rsidR="009850E7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opoulos et al. (2002)</w:t>
            </w:r>
          </w:p>
        </w:tc>
        <w:tc>
          <w:tcPr>
            <w:tcW w:w="1134" w:type="dxa"/>
          </w:tcPr>
          <w:p w14:paraId="1E298FB4" w14:textId="47641595" w:rsidR="009850E7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15" w:type="dxa"/>
          </w:tcPr>
          <w:p w14:paraId="3B7AA26A" w14:textId="77F754DB" w:rsidR="009850E7" w:rsidRPr="00D86E8D" w:rsidRDefault="00563074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2693" w:type="dxa"/>
          </w:tcPr>
          <w:p w14:paraId="6AB594EC" w14:textId="659CE0E0" w:rsidR="009850E7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2CA5BA70" w14:textId="789B837F" w:rsidR="00223485" w:rsidRPr="00D86E8D" w:rsidRDefault="00563074" w:rsidP="0022348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6E8D">
        <w:rPr>
          <w:rFonts w:ascii="Times New Roman" w:hAnsi="Times New Roman" w:cs="Times New Roman"/>
          <w:color w:val="000000" w:themeColor="text1"/>
          <w:sz w:val="20"/>
          <w:szCs w:val="20"/>
        </w:rPr>
        <w:t>DWI</w:t>
      </w:r>
      <w:r w:rsidR="00223485" w:rsidRPr="00D86E8D">
        <w:rPr>
          <w:rFonts w:ascii="Times New Roman" w:hAnsi="Times New Roman" w:cs="Times New Roman"/>
          <w:color w:val="000000" w:themeColor="text1"/>
          <w:sz w:val="20"/>
          <w:szCs w:val="20"/>
        </w:rPr>
        <w:t>: diffusion-</w:t>
      </w:r>
      <w:r w:rsidR="006A19B7" w:rsidRPr="00D86E8D">
        <w:rPr>
          <w:rFonts w:ascii="Times New Roman" w:hAnsi="Times New Roman" w:cs="Times New Roman"/>
          <w:color w:val="000000" w:themeColor="text1"/>
          <w:sz w:val="20"/>
          <w:szCs w:val="20"/>
        </w:rPr>
        <w:t>weighted</w:t>
      </w:r>
      <w:r w:rsidR="00223485" w:rsidRPr="00D86E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aging</w:t>
      </w:r>
    </w:p>
    <w:p w14:paraId="04F781EF" w14:textId="55EB02B1" w:rsidR="003204FF" w:rsidRDefault="003204FF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D321B5" w14:textId="77777777" w:rsidR="00223485" w:rsidRPr="00E50F09" w:rsidRDefault="00223485" w:rsidP="009A32B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63DA5B" w14:textId="15E7845D" w:rsidR="00223485" w:rsidRDefault="009A32B3" w:rsidP="002234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B0B0E" w:rsidRPr="001345E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3485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Newcastle-Ottawa Scale (NOS) Scores of Studies with Late-Life Depression (LLD), </w:t>
      </w:r>
      <w:r w:rsidR="007C5F94" w:rsidRPr="001345EA">
        <w:rPr>
          <w:rFonts w:ascii="Times New Roman" w:hAnsi="Times New Roman" w:cs="Times New Roman"/>
          <w:b/>
          <w:bCs/>
          <w:sz w:val="24"/>
          <w:szCs w:val="24"/>
        </w:rPr>
        <w:t xml:space="preserve">and Other </w:t>
      </w:r>
      <w:r w:rsidR="00223485" w:rsidRPr="001345EA">
        <w:rPr>
          <w:rFonts w:ascii="Times New Roman" w:hAnsi="Times New Roman" w:cs="Times New Roman"/>
          <w:b/>
          <w:bCs/>
          <w:sz w:val="24"/>
          <w:szCs w:val="24"/>
        </w:rPr>
        <w:t>Groups</w:t>
      </w:r>
    </w:p>
    <w:p w14:paraId="6DCD95C3" w14:textId="77777777" w:rsidR="001345EA" w:rsidRPr="001345EA" w:rsidRDefault="001345EA" w:rsidP="002234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1878"/>
        <w:gridCol w:w="1235"/>
        <w:gridCol w:w="1321"/>
        <w:gridCol w:w="1150"/>
        <w:gridCol w:w="1504"/>
        <w:gridCol w:w="1559"/>
        <w:gridCol w:w="1276"/>
      </w:tblGrid>
      <w:tr w:rsidR="0011433F" w:rsidRPr="00E50F09" w14:paraId="71316A40" w14:textId="77777777" w:rsidTr="0011433F">
        <w:tc>
          <w:tcPr>
            <w:tcW w:w="1878" w:type="dxa"/>
          </w:tcPr>
          <w:p w14:paraId="5BE18E13" w14:textId="77777777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35" w:type="dxa"/>
          </w:tcPr>
          <w:p w14:paraId="77145986" w14:textId="3D120317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D (n)</w:t>
            </w:r>
          </w:p>
        </w:tc>
        <w:tc>
          <w:tcPr>
            <w:tcW w:w="1321" w:type="dxa"/>
          </w:tcPr>
          <w:p w14:paraId="62BB55B9" w14:textId="05D34B43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</w:t>
            </w:r>
            <w:r w:rsidR="000B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)</w:t>
            </w:r>
          </w:p>
        </w:tc>
        <w:tc>
          <w:tcPr>
            <w:tcW w:w="1150" w:type="dxa"/>
          </w:tcPr>
          <w:p w14:paraId="51EA9ABD" w14:textId="56AB07A7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I (n</w:t>
            </w:r>
            <w:r w:rsidR="000B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4" w:type="dxa"/>
          </w:tcPr>
          <w:p w14:paraId="18CCC81A" w14:textId="20682DF8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D+MCI (n</w:t>
            </w:r>
            <w:r w:rsidR="000B3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7D497B6" w14:textId="61230D94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 Modality</w:t>
            </w:r>
          </w:p>
        </w:tc>
        <w:tc>
          <w:tcPr>
            <w:tcW w:w="1276" w:type="dxa"/>
          </w:tcPr>
          <w:p w14:paraId="41CD0479" w14:textId="6DFEA27D" w:rsidR="0011433F" w:rsidRPr="00E50F09" w:rsidRDefault="0011433F" w:rsidP="003C11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 Score</w:t>
            </w:r>
          </w:p>
        </w:tc>
      </w:tr>
      <w:tr w:rsidR="0011433F" w:rsidRPr="00E50F09" w14:paraId="619BDE59" w14:textId="77777777" w:rsidTr="0011433F">
        <w:tc>
          <w:tcPr>
            <w:tcW w:w="1878" w:type="dxa"/>
          </w:tcPr>
          <w:p w14:paraId="6498A41A" w14:textId="35D01B67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e et al. (2012)</w:t>
            </w:r>
          </w:p>
        </w:tc>
        <w:tc>
          <w:tcPr>
            <w:tcW w:w="1235" w:type="dxa"/>
          </w:tcPr>
          <w:p w14:paraId="4EDC5CE0" w14:textId="2408A347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21" w:type="dxa"/>
          </w:tcPr>
          <w:p w14:paraId="76E3D8A2" w14:textId="3389287F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50" w:type="dxa"/>
          </w:tcPr>
          <w:p w14:paraId="1DFAC833" w14:textId="45223FBA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*aMCI</w:t>
            </w:r>
          </w:p>
        </w:tc>
        <w:tc>
          <w:tcPr>
            <w:tcW w:w="1504" w:type="dxa"/>
          </w:tcPr>
          <w:p w14:paraId="38DEFE0E" w14:textId="13FE0E41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5DC53B65" w14:textId="7B92D19C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276" w:type="dxa"/>
          </w:tcPr>
          <w:p w14:paraId="72848980" w14:textId="4A80531E" w:rsidR="0011433F" w:rsidRPr="00D86E8D" w:rsidRDefault="0011433F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1433F" w:rsidRPr="00E50F09" w14:paraId="03C5FD03" w14:textId="77777777" w:rsidTr="0011433F">
        <w:tc>
          <w:tcPr>
            <w:tcW w:w="1878" w:type="dxa"/>
          </w:tcPr>
          <w:p w14:paraId="63066E18" w14:textId="6D412703" w:rsidR="0011433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 et al. (2013)</w:t>
            </w:r>
          </w:p>
        </w:tc>
        <w:tc>
          <w:tcPr>
            <w:tcW w:w="1235" w:type="dxa"/>
          </w:tcPr>
          <w:p w14:paraId="08BA672D" w14:textId="70AFA2D9" w:rsidR="0011433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21" w:type="dxa"/>
          </w:tcPr>
          <w:p w14:paraId="7214DA0C" w14:textId="3DB07B35" w:rsidR="0011433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50" w:type="dxa"/>
          </w:tcPr>
          <w:p w14:paraId="24FE011C" w14:textId="042EA382" w:rsidR="0011433F" w:rsidRPr="00D86E8D" w:rsidRDefault="009850E7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A5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aMCI</w:t>
            </w:r>
          </w:p>
        </w:tc>
        <w:tc>
          <w:tcPr>
            <w:tcW w:w="1504" w:type="dxa"/>
          </w:tcPr>
          <w:p w14:paraId="3F7D67AA" w14:textId="229BEA6D" w:rsidR="0011433F" w:rsidRPr="00D86E8D" w:rsidRDefault="007C4B92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48FEAC17" w14:textId="7169ADBC" w:rsidR="0011433F" w:rsidRPr="00D86E8D" w:rsidRDefault="00563074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1276" w:type="dxa"/>
          </w:tcPr>
          <w:p w14:paraId="6D1CC532" w14:textId="3E6D4CAE" w:rsidR="0011433F" w:rsidRPr="00D86E8D" w:rsidRDefault="000D005B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1433F" w:rsidRPr="00E50F09" w14:paraId="757C079C" w14:textId="77777777" w:rsidTr="0011433F">
        <w:tc>
          <w:tcPr>
            <w:tcW w:w="1878" w:type="dxa"/>
          </w:tcPr>
          <w:p w14:paraId="0FC6005B" w14:textId="001EDD93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 et al. (2017)</w:t>
            </w:r>
          </w:p>
        </w:tc>
        <w:tc>
          <w:tcPr>
            <w:tcW w:w="1235" w:type="dxa"/>
          </w:tcPr>
          <w:p w14:paraId="3A085423" w14:textId="41397478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21" w:type="dxa"/>
          </w:tcPr>
          <w:p w14:paraId="6C909B94" w14:textId="3694DEA7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50" w:type="dxa"/>
          </w:tcPr>
          <w:p w14:paraId="7F9910A5" w14:textId="082E6F48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46F092A4" w14:textId="0E5D4E42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*LLD+MD</w:t>
            </w:r>
          </w:p>
        </w:tc>
        <w:tc>
          <w:tcPr>
            <w:tcW w:w="1559" w:type="dxa"/>
          </w:tcPr>
          <w:p w14:paraId="02AD66F1" w14:textId="3577BD7A" w:rsidR="0011433F" w:rsidRPr="00D86E8D" w:rsidRDefault="00563074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1276" w:type="dxa"/>
          </w:tcPr>
          <w:p w14:paraId="5152EDDD" w14:textId="362D8B4D" w:rsidR="0011433F" w:rsidRPr="00D86E8D" w:rsidRDefault="00B66881" w:rsidP="003C11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E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7FFB48E5" w14:textId="136B7E31" w:rsidR="00826747" w:rsidRPr="00EF39E2" w:rsidRDefault="007C5F94" w:rsidP="009F759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5F94">
        <w:rPr>
          <w:rFonts w:ascii="Times New Roman" w:hAnsi="Times New Roman" w:cs="Times New Roman"/>
          <w:sz w:val="20"/>
          <w:szCs w:val="20"/>
        </w:rPr>
        <w:t xml:space="preserve">aMCI: amnestic Mild-Cognitive Impairment; </w:t>
      </w:r>
      <w:r w:rsidR="00563074">
        <w:rPr>
          <w:rFonts w:ascii="Times New Roman" w:hAnsi="Times New Roman" w:cs="Times New Roman"/>
          <w:sz w:val="20"/>
          <w:szCs w:val="20"/>
        </w:rPr>
        <w:t>DWI</w:t>
      </w:r>
      <w:r w:rsidR="00223485" w:rsidRPr="007C5F94">
        <w:rPr>
          <w:rFonts w:ascii="Times New Roman" w:hAnsi="Times New Roman" w:cs="Times New Roman"/>
          <w:sz w:val="20"/>
          <w:szCs w:val="20"/>
        </w:rPr>
        <w:t>: diffusion-</w:t>
      </w:r>
      <w:r w:rsidR="009158F5">
        <w:rPr>
          <w:rFonts w:ascii="Times New Roman" w:hAnsi="Times New Roman" w:cs="Times New Roman"/>
          <w:sz w:val="20"/>
          <w:szCs w:val="20"/>
        </w:rPr>
        <w:t>weighted</w:t>
      </w:r>
      <w:r w:rsidR="00223485" w:rsidRPr="007C5F94">
        <w:rPr>
          <w:rFonts w:ascii="Times New Roman" w:hAnsi="Times New Roman" w:cs="Times New Roman"/>
          <w:sz w:val="20"/>
          <w:szCs w:val="20"/>
        </w:rPr>
        <w:t xml:space="preserve"> imaging</w:t>
      </w:r>
      <w:r w:rsidRPr="007C5F94">
        <w:rPr>
          <w:rFonts w:ascii="Times New Roman" w:hAnsi="Times New Roman" w:cs="Times New Roman"/>
          <w:sz w:val="20"/>
          <w:szCs w:val="20"/>
        </w:rPr>
        <w:t xml:space="preserve">; HC: healthy controls; </w:t>
      </w:r>
      <w:r w:rsidR="00344F43" w:rsidRPr="007C5F94">
        <w:rPr>
          <w:rFonts w:ascii="Times New Roman" w:hAnsi="Times New Roman" w:cs="Times New Roman"/>
          <w:sz w:val="20"/>
          <w:szCs w:val="20"/>
        </w:rPr>
        <w:t>MD</w:t>
      </w:r>
      <w:r w:rsidRPr="007C5F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B66881" w:rsidRPr="007C5F94">
        <w:rPr>
          <w:rFonts w:ascii="Times New Roman" w:hAnsi="Times New Roman" w:cs="Times New Roman"/>
          <w:sz w:val="20"/>
          <w:szCs w:val="20"/>
          <w:lang w:val="en-US"/>
        </w:rPr>
        <w:t>memory deficit (no formal MCI diagnosis)</w:t>
      </w:r>
    </w:p>
    <w:sectPr w:rsidR="00826747" w:rsidRPr="00EF3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4D691" w14:textId="77777777" w:rsidR="00426A0B" w:rsidRDefault="00426A0B" w:rsidP="00972621">
      <w:pPr>
        <w:spacing w:after="0" w:line="240" w:lineRule="auto"/>
      </w:pPr>
      <w:r>
        <w:separator/>
      </w:r>
    </w:p>
  </w:endnote>
  <w:endnote w:type="continuationSeparator" w:id="0">
    <w:p w14:paraId="2744CD45" w14:textId="77777777" w:rsidR="00426A0B" w:rsidRDefault="00426A0B" w:rsidP="00972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BDC45" w14:textId="77777777" w:rsidR="00426A0B" w:rsidRDefault="00426A0B" w:rsidP="00972621">
      <w:pPr>
        <w:spacing w:after="0" w:line="240" w:lineRule="auto"/>
      </w:pPr>
      <w:r>
        <w:separator/>
      </w:r>
    </w:p>
  </w:footnote>
  <w:footnote w:type="continuationSeparator" w:id="0">
    <w:p w14:paraId="563AB887" w14:textId="77777777" w:rsidR="00426A0B" w:rsidRDefault="00426A0B" w:rsidP="009726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87CB6"/>
    <w:multiLevelType w:val="hybridMultilevel"/>
    <w:tmpl w:val="DC1A826A"/>
    <w:lvl w:ilvl="0" w:tplc="3516F9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264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EA5"/>
    <w:rsid w:val="00000A92"/>
    <w:rsid w:val="00022C5C"/>
    <w:rsid w:val="000373E9"/>
    <w:rsid w:val="00057689"/>
    <w:rsid w:val="000A1915"/>
    <w:rsid w:val="000B3363"/>
    <w:rsid w:val="000D005B"/>
    <w:rsid w:val="0011290B"/>
    <w:rsid w:val="0011433F"/>
    <w:rsid w:val="001345EA"/>
    <w:rsid w:val="0013585B"/>
    <w:rsid w:val="001542F4"/>
    <w:rsid w:val="001710BB"/>
    <w:rsid w:val="001A2DBF"/>
    <w:rsid w:val="001F7BF4"/>
    <w:rsid w:val="00223485"/>
    <w:rsid w:val="00242643"/>
    <w:rsid w:val="00242DD5"/>
    <w:rsid w:val="002619E8"/>
    <w:rsid w:val="00270709"/>
    <w:rsid w:val="002A3123"/>
    <w:rsid w:val="00304787"/>
    <w:rsid w:val="00316B80"/>
    <w:rsid w:val="00320063"/>
    <w:rsid w:val="003204FF"/>
    <w:rsid w:val="003428ED"/>
    <w:rsid w:val="00344F43"/>
    <w:rsid w:val="00357E34"/>
    <w:rsid w:val="003726C4"/>
    <w:rsid w:val="00382ABF"/>
    <w:rsid w:val="003B0B0E"/>
    <w:rsid w:val="003D2A33"/>
    <w:rsid w:val="003F6DB8"/>
    <w:rsid w:val="00403A07"/>
    <w:rsid w:val="00426A0B"/>
    <w:rsid w:val="0044062A"/>
    <w:rsid w:val="004412B6"/>
    <w:rsid w:val="0044270C"/>
    <w:rsid w:val="004825FA"/>
    <w:rsid w:val="004A142F"/>
    <w:rsid w:val="004F1379"/>
    <w:rsid w:val="00563074"/>
    <w:rsid w:val="00571D7A"/>
    <w:rsid w:val="00591A6E"/>
    <w:rsid w:val="00593A64"/>
    <w:rsid w:val="005B10CC"/>
    <w:rsid w:val="00606866"/>
    <w:rsid w:val="00613E24"/>
    <w:rsid w:val="00615FA8"/>
    <w:rsid w:val="006239A8"/>
    <w:rsid w:val="00657DF6"/>
    <w:rsid w:val="006A19B7"/>
    <w:rsid w:val="006A748D"/>
    <w:rsid w:val="006C218D"/>
    <w:rsid w:val="006D1D07"/>
    <w:rsid w:val="00706D8F"/>
    <w:rsid w:val="00710646"/>
    <w:rsid w:val="00733A51"/>
    <w:rsid w:val="00736C11"/>
    <w:rsid w:val="00792972"/>
    <w:rsid w:val="007A4674"/>
    <w:rsid w:val="007C4B92"/>
    <w:rsid w:val="007C5F94"/>
    <w:rsid w:val="007D7231"/>
    <w:rsid w:val="00822253"/>
    <w:rsid w:val="00826747"/>
    <w:rsid w:val="00833111"/>
    <w:rsid w:val="008438EA"/>
    <w:rsid w:val="00853289"/>
    <w:rsid w:val="008542AE"/>
    <w:rsid w:val="00864520"/>
    <w:rsid w:val="00872A96"/>
    <w:rsid w:val="008A3113"/>
    <w:rsid w:val="008C593F"/>
    <w:rsid w:val="009158F5"/>
    <w:rsid w:val="0094386E"/>
    <w:rsid w:val="00961CA9"/>
    <w:rsid w:val="00972621"/>
    <w:rsid w:val="009850E7"/>
    <w:rsid w:val="00995D16"/>
    <w:rsid w:val="0099629F"/>
    <w:rsid w:val="009A32B3"/>
    <w:rsid w:val="009B1448"/>
    <w:rsid w:val="009B5C40"/>
    <w:rsid w:val="009B70DC"/>
    <w:rsid w:val="009C268E"/>
    <w:rsid w:val="009C2E62"/>
    <w:rsid w:val="009D1957"/>
    <w:rsid w:val="009F4475"/>
    <w:rsid w:val="009F759B"/>
    <w:rsid w:val="00A35EEC"/>
    <w:rsid w:val="00A85851"/>
    <w:rsid w:val="00A96820"/>
    <w:rsid w:val="00AA592E"/>
    <w:rsid w:val="00AB1654"/>
    <w:rsid w:val="00AC158E"/>
    <w:rsid w:val="00AE070C"/>
    <w:rsid w:val="00AE43C1"/>
    <w:rsid w:val="00B049A1"/>
    <w:rsid w:val="00B13F1B"/>
    <w:rsid w:val="00B401EA"/>
    <w:rsid w:val="00B66881"/>
    <w:rsid w:val="00BA125E"/>
    <w:rsid w:val="00BD38EA"/>
    <w:rsid w:val="00BE47A8"/>
    <w:rsid w:val="00C07A12"/>
    <w:rsid w:val="00C52619"/>
    <w:rsid w:val="00C7757F"/>
    <w:rsid w:val="00CB061A"/>
    <w:rsid w:val="00CB0F73"/>
    <w:rsid w:val="00CD3774"/>
    <w:rsid w:val="00CE19C8"/>
    <w:rsid w:val="00CF5135"/>
    <w:rsid w:val="00D07C3B"/>
    <w:rsid w:val="00D23859"/>
    <w:rsid w:val="00D26A45"/>
    <w:rsid w:val="00D86E8D"/>
    <w:rsid w:val="00DA79C9"/>
    <w:rsid w:val="00DA7A46"/>
    <w:rsid w:val="00E27F17"/>
    <w:rsid w:val="00E366F9"/>
    <w:rsid w:val="00E50F09"/>
    <w:rsid w:val="00E54197"/>
    <w:rsid w:val="00E54E27"/>
    <w:rsid w:val="00E56B8D"/>
    <w:rsid w:val="00EA3D26"/>
    <w:rsid w:val="00EB6EA5"/>
    <w:rsid w:val="00EF39E2"/>
    <w:rsid w:val="00F05412"/>
    <w:rsid w:val="00F10D4B"/>
    <w:rsid w:val="00F1296C"/>
    <w:rsid w:val="00F145EF"/>
    <w:rsid w:val="00F52047"/>
    <w:rsid w:val="00F974C7"/>
    <w:rsid w:val="00FC4053"/>
    <w:rsid w:val="00FF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7525"/>
  <w15:chartTrackingRefBased/>
  <w15:docId w15:val="{EBCCA61F-A027-4F0C-AFB5-4120C7CE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3E9"/>
    <w:pPr>
      <w:ind w:left="720"/>
      <w:contextualSpacing/>
    </w:pPr>
  </w:style>
  <w:style w:type="table" w:styleId="TableGrid">
    <w:name w:val="Table Grid"/>
    <w:basedOn w:val="TableNormal"/>
    <w:uiPriority w:val="39"/>
    <w:rsid w:val="009A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6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A4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47A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CA"/>
    </w:rPr>
  </w:style>
  <w:style w:type="character" w:customStyle="1" w:styleId="TitleChar">
    <w:name w:val="Title Char"/>
    <w:basedOn w:val="DefaultParagraphFont"/>
    <w:link w:val="Title"/>
    <w:uiPriority w:val="10"/>
    <w:rsid w:val="00BE47A8"/>
    <w:rPr>
      <w:rFonts w:ascii="Arial" w:eastAsia="Arial" w:hAnsi="Arial" w:cs="Arial"/>
      <w:sz w:val="52"/>
      <w:szCs w:val="52"/>
      <w:lang w:val="en" w:eastAsia="en-CA"/>
    </w:rPr>
  </w:style>
  <w:style w:type="character" w:styleId="Hyperlink">
    <w:name w:val="Hyperlink"/>
    <w:basedOn w:val="DefaultParagraphFont"/>
    <w:uiPriority w:val="99"/>
    <w:unhideWhenUsed/>
    <w:rsid w:val="0097262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2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21"/>
  </w:style>
  <w:style w:type="paragraph" w:styleId="Footer">
    <w:name w:val="footer"/>
    <w:basedOn w:val="Normal"/>
    <w:link w:val="FooterChar"/>
    <w:uiPriority w:val="99"/>
    <w:unhideWhenUsed/>
    <w:rsid w:val="009726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621"/>
  </w:style>
  <w:style w:type="paragraph" w:styleId="Revision">
    <w:name w:val="Revision"/>
    <w:hidden/>
    <w:uiPriority w:val="99"/>
    <w:semiHidden/>
    <w:rsid w:val="00FF22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ip Marawi</dc:creator>
  <cp:keywords/>
  <dc:description/>
  <cp:lastModifiedBy>Tulip Marawi</cp:lastModifiedBy>
  <cp:revision>2</cp:revision>
  <dcterms:created xsi:type="dcterms:W3CDTF">2023-08-06T17:49:00Z</dcterms:created>
  <dcterms:modified xsi:type="dcterms:W3CDTF">2023-08-06T17:49:00Z</dcterms:modified>
</cp:coreProperties>
</file>